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D4C2C7" w14:textId="76CFDEF4" w:rsidR="00454058" w:rsidRPr="00142B93" w:rsidRDefault="00DA0BDE" w:rsidP="007A40EC">
      <w:pPr>
        <w:rPr>
          <w:i/>
          <w:sz w:val="16"/>
          <w:szCs w:val="16"/>
        </w:rPr>
      </w:pPr>
      <w:r w:rsidRPr="009551A4">
        <w:rPr>
          <w:b/>
          <w:sz w:val="16"/>
          <w:szCs w:val="16"/>
        </w:rPr>
        <w:t xml:space="preserve">Supplementary Table </w:t>
      </w:r>
      <w:r w:rsidR="00C00E38" w:rsidRPr="009551A4">
        <w:rPr>
          <w:b/>
          <w:sz w:val="16"/>
          <w:szCs w:val="16"/>
        </w:rPr>
        <w:t>3</w:t>
      </w:r>
      <w:r w:rsidR="00142B93">
        <w:rPr>
          <w:b/>
          <w:sz w:val="16"/>
          <w:szCs w:val="16"/>
        </w:rPr>
        <w:t>.</w:t>
      </w:r>
      <w:r w:rsidRPr="009551A4">
        <w:rPr>
          <w:sz w:val="16"/>
          <w:szCs w:val="16"/>
        </w:rPr>
        <w:t xml:space="preserve"> </w:t>
      </w:r>
      <w:r w:rsidR="005E3BBB" w:rsidRPr="00142B93">
        <w:rPr>
          <w:i/>
          <w:sz w:val="16"/>
          <w:szCs w:val="16"/>
        </w:rPr>
        <w:t>M</w:t>
      </w:r>
      <w:r w:rsidR="003A7CEF" w:rsidRPr="00142B93">
        <w:rPr>
          <w:i/>
          <w:sz w:val="16"/>
          <w:szCs w:val="16"/>
        </w:rPr>
        <w:t xml:space="preserve">odified t-statistics </w:t>
      </w:r>
      <w:r w:rsidR="00CC238A" w:rsidRPr="00142B93">
        <w:rPr>
          <w:i/>
          <w:sz w:val="16"/>
          <w:szCs w:val="16"/>
        </w:rPr>
        <w:t xml:space="preserve">(Crawford &amp; </w:t>
      </w:r>
      <w:proofErr w:type="spellStart"/>
      <w:r w:rsidR="00CC238A" w:rsidRPr="00142B93">
        <w:rPr>
          <w:i/>
          <w:sz w:val="16"/>
          <w:szCs w:val="16"/>
        </w:rPr>
        <w:t>Garthwaite</w:t>
      </w:r>
      <w:proofErr w:type="spellEnd"/>
      <w:r w:rsidR="00CC238A" w:rsidRPr="00142B93">
        <w:rPr>
          <w:i/>
          <w:sz w:val="16"/>
          <w:szCs w:val="16"/>
        </w:rPr>
        <w:t>, 2002; Crawford &amp; Howell, 1998)</w:t>
      </w:r>
      <w:r w:rsidR="005E3BBB" w:rsidRPr="00142B93">
        <w:rPr>
          <w:i/>
          <w:sz w:val="16"/>
          <w:szCs w:val="16"/>
        </w:rPr>
        <w:t xml:space="preserve"> </w:t>
      </w:r>
      <w:r w:rsidR="003A7CEF" w:rsidRPr="00142B93">
        <w:rPr>
          <w:i/>
          <w:sz w:val="16"/>
          <w:szCs w:val="16"/>
        </w:rPr>
        <w:t>for adults with developmental prosopagnosia c</w:t>
      </w:r>
      <w:r w:rsidR="00D14CC0">
        <w:rPr>
          <w:i/>
          <w:sz w:val="16"/>
          <w:szCs w:val="16"/>
        </w:rPr>
        <w:t>ompared to age-matched controls</w:t>
      </w:r>
      <w:bookmarkStart w:id="0" w:name="_GoBack"/>
      <w:bookmarkEnd w:id="0"/>
      <w:r w:rsidR="003A7CEF" w:rsidRPr="00142B93">
        <w:rPr>
          <w:i/>
          <w:sz w:val="16"/>
          <w:szCs w:val="16"/>
        </w:rPr>
        <w:t xml:space="preserve"> </w:t>
      </w:r>
    </w:p>
    <w:p w14:paraId="788D7F65" w14:textId="77777777" w:rsidR="00FE4360" w:rsidRPr="00142B93" w:rsidRDefault="00FE4360" w:rsidP="009D2BB6">
      <w:pPr>
        <w:jc w:val="both"/>
        <w:rPr>
          <w:i/>
        </w:rPr>
      </w:pPr>
    </w:p>
    <w:tbl>
      <w:tblPr>
        <w:tblStyle w:val="TableGrid"/>
        <w:tblW w:w="831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0"/>
        <w:gridCol w:w="1494"/>
        <w:gridCol w:w="1263"/>
        <w:gridCol w:w="1548"/>
        <w:gridCol w:w="1548"/>
        <w:gridCol w:w="1480"/>
      </w:tblGrid>
      <w:tr w:rsidR="005F4BB8" w:rsidRPr="009D2BB6" w14:paraId="7C31AE44" w14:textId="77777777" w:rsidTr="009D2BB6">
        <w:tc>
          <w:tcPr>
            <w:tcW w:w="24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2A1990" w14:textId="77777777" w:rsidR="009D2BB6" w:rsidRDefault="009D2BB6" w:rsidP="009D2BB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  <w:p w14:paraId="6841448D" w14:textId="77777777" w:rsidR="005F4BB8" w:rsidRPr="009D2BB6" w:rsidRDefault="005F4BB8" w:rsidP="009D2BB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D2BB6">
              <w:rPr>
                <w:rFonts w:asciiTheme="minorHAnsi" w:hAnsiTheme="minorHAnsi"/>
                <w:sz w:val="16"/>
                <w:szCs w:val="16"/>
              </w:rPr>
              <w:t>Participant info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732375F6" w14:textId="77777777" w:rsidR="009D2BB6" w:rsidRDefault="009D2BB6" w:rsidP="009D2BB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  <w:p w14:paraId="2AEFC385" w14:textId="50FD881D" w:rsidR="005F4BB8" w:rsidRPr="009D2BB6" w:rsidRDefault="005F4BB8" w:rsidP="009D2BB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D2BB6">
              <w:rPr>
                <w:rFonts w:asciiTheme="minorHAnsi" w:hAnsiTheme="minorHAnsi"/>
                <w:sz w:val="16"/>
                <w:szCs w:val="16"/>
              </w:rPr>
              <w:t>Old/New Faces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3271579A" w14:textId="77777777" w:rsidR="009D2BB6" w:rsidRDefault="009D2BB6" w:rsidP="009D2BB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  <w:p w14:paraId="4B2C872E" w14:textId="6888A213" w:rsidR="005F4BB8" w:rsidRPr="009D2BB6" w:rsidRDefault="005F4BB8" w:rsidP="009D2BB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D2BB6">
              <w:rPr>
                <w:rFonts w:asciiTheme="minorHAnsi" w:hAnsiTheme="minorHAnsi"/>
                <w:sz w:val="16"/>
                <w:szCs w:val="16"/>
              </w:rPr>
              <w:t>CFMT</w:t>
            </w:r>
          </w:p>
        </w:tc>
        <w:tc>
          <w:tcPr>
            <w:tcW w:w="30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3A84E3" w14:textId="77777777" w:rsidR="009D2BB6" w:rsidRDefault="009D2BB6" w:rsidP="009D2BB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  <w:p w14:paraId="6B75B192" w14:textId="77777777" w:rsidR="005F4BB8" w:rsidRDefault="005F4BB8" w:rsidP="009D2BB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D2BB6">
              <w:rPr>
                <w:rFonts w:asciiTheme="minorHAnsi" w:hAnsiTheme="minorHAnsi"/>
                <w:sz w:val="16"/>
                <w:szCs w:val="16"/>
              </w:rPr>
              <w:t>CFPT</w:t>
            </w:r>
          </w:p>
          <w:p w14:paraId="064ABC97" w14:textId="77777777" w:rsidR="009D2BB6" w:rsidRPr="009D2BB6" w:rsidRDefault="009D2BB6" w:rsidP="009D2BB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5F4BB8" w:rsidRPr="00131B61" w14:paraId="69CD5DBD" w14:textId="77777777" w:rsidTr="009D2BB6">
        <w:tc>
          <w:tcPr>
            <w:tcW w:w="2474" w:type="dxa"/>
            <w:gridSpan w:val="2"/>
            <w:tcBorders>
              <w:top w:val="single" w:sz="4" w:space="0" w:color="auto"/>
            </w:tcBorders>
          </w:tcPr>
          <w:p w14:paraId="7FC9C8EE" w14:textId="77777777" w:rsidR="005F4BB8" w:rsidRPr="00131B61" w:rsidRDefault="005F4BB8" w:rsidP="00DA0BDE">
            <w:pPr>
              <w:jc w:val="center"/>
              <w:rPr>
                <w:rFonts w:asciiTheme="minorHAnsi" w:hAnsiTheme="minorHAnsi"/>
                <w:sz w:val="16"/>
                <w:szCs w:val="16"/>
                <w:u w:val="single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3C3FC8D5" w14:textId="77777777" w:rsidR="005F4BB8" w:rsidRPr="00131B61" w:rsidRDefault="005F4BB8" w:rsidP="00DA0BDE">
            <w:pPr>
              <w:jc w:val="center"/>
              <w:rPr>
                <w:rFonts w:asciiTheme="minorHAnsi" w:hAnsiTheme="minorHAnsi"/>
                <w:sz w:val="16"/>
                <w:szCs w:val="16"/>
                <w:u w:val="single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76085F94" w14:textId="77777777" w:rsidR="005F4BB8" w:rsidRPr="00131B61" w:rsidRDefault="005F4BB8" w:rsidP="00DA0BDE">
            <w:pPr>
              <w:jc w:val="center"/>
              <w:rPr>
                <w:rFonts w:asciiTheme="minorHAnsi" w:hAnsiTheme="minorHAnsi"/>
                <w:sz w:val="16"/>
                <w:szCs w:val="16"/>
                <w:u w:val="single"/>
              </w:rPr>
            </w:pPr>
          </w:p>
        </w:tc>
        <w:tc>
          <w:tcPr>
            <w:tcW w:w="3028" w:type="dxa"/>
            <w:gridSpan w:val="2"/>
            <w:tcBorders>
              <w:top w:val="single" w:sz="4" w:space="0" w:color="auto"/>
            </w:tcBorders>
          </w:tcPr>
          <w:p w14:paraId="3A47A68E" w14:textId="77777777" w:rsidR="005F4BB8" w:rsidRPr="00131B61" w:rsidRDefault="005F4BB8" w:rsidP="00DA0BDE">
            <w:pPr>
              <w:jc w:val="center"/>
              <w:rPr>
                <w:rFonts w:asciiTheme="minorHAnsi" w:hAnsiTheme="minorHAnsi"/>
                <w:sz w:val="16"/>
                <w:szCs w:val="16"/>
                <w:u w:val="single"/>
              </w:rPr>
            </w:pPr>
          </w:p>
        </w:tc>
      </w:tr>
      <w:tr w:rsidR="005F4BB8" w:rsidRPr="00131B61" w14:paraId="2B603327" w14:textId="77777777" w:rsidTr="009D2BB6">
        <w:tc>
          <w:tcPr>
            <w:tcW w:w="980" w:type="dxa"/>
            <w:tcBorders>
              <w:bottom w:val="single" w:sz="4" w:space="0" w:color="auto"/>
            </w:tcBorders>
          </w:tcPr>
          <w:p w14:paraId="18F75680" w14:textId="77777777" w:rsidR="005F4BB8" w:rsidRPr="009D2BB6" w:rsidRDefault="005F4BB8" w:rsidP="00DA0BD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D2BB6">
              <w:rPr>
                <w:rFonts w:asciiTheme="minorHAnsi" w:hAnsiTheme="minorHAnsi"/>
                <w:sz w:val="16"/>
                <w:szCs w:val="16"/>
              </w:rPr>
              <w:t>ID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63BE2046" w14:textId="77777777" w:rsidR="005F4BB8" w:rsidRPr="009D2BB6" w:rsidRDefault="005F4BB8" w:rsidP="00DA0BD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D2BB6">
              <w:rPr>
                <w:rFonts w:asciiTheme="minorHAnsi" w:hAnsiTheme="minorHAnsi"/>
                <w:sz w:val="16"/>
                <w:szCs w:val="16"/>
              </w:rPr>
              <w:t>Age/Gender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0FE90AFA" w14:textId="6C485402" w:rsidR="005F4BB8" w:rsidRPr="009D2BB6" w:rsidRDefault="005F4BB8" w:rsidP="00DA0BD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D2BB6">
              <w:rPr>
                <w:rFonts w:asciiTheme="minorHAnsi" w:hAnsiTheme="minorHAnsi"/>
                <w:sz w:val="16"/>
                <w:szCs w:val="16"/>
              </w:rPr>
              <w:t>(50%)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7A56E1B9" w14:textId="324E7302" w:rsidR="005F4BB8" w:rsidRPr="009D2BB6" w:rsidRDefault="005F4BB8" w:rsidP="00DA0BD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D2BB6">
              <w:rPr>
                <w:rFonts w:asciiTheme="minorHAnsi" w:hAnsiTheme="minorHAnsi"/>
                <w:sz w:val="16"/>
                <w:szCs w:val="16"/>
              </w:rPr>
              <w:t>(33%)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721E6C4B" w14:textId="77777777" w:rsidR="005F4BB8" w:rsidRPr="009D2BB6" w:rsidRDefault="005F4BB8" w:rsidP="00DA0BD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D2BB6">
              <w:rPr>
                <w:rFonts w:asciiTheme="minorHAnsi" w:hAnsiTheme="minorHAnsi"/>
                <w:sz w:val="16"/>
                <w:szCs w:val="16"/>
              </w:rPr>
              <w:t>(35%)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7D08DF6A" w14:textId="77777777" w:rsidR="005F4BB8" w:rsidRDefault="005F4BB8" w:rsidP="00DA0BD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D2BB6">
              <w:rPr>
                <w:rFonts w:asciiTheme="minorHAnsi" w:hAnsiTheme="minorHAnsi"/>
                <w:sz w:val="16"/>
                <w:szCs w:val="16"/>
              </w:rPr>
              <w:t>RT (s)</w:t>
            </w:r>
          </w:p>
          <w:p w14:paraId="142D5D47" w14:textId="77777777" w:rsidR="009D2BB6" w:rsidRPr="009D2BB6" w:rsidRDefault="009D2BB6" w:rsidP="00DA0BD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5F4BB8" w:rsidRPr="00FE4360" w14:paraId="1A25496C" w14:textId="77777777" w:rsidTr="009D2BB6">
        <w:tc>
          <w:tcPr>
            <w:tcW w:w="980" w:type="dxa"/>
            <w:tcBorders>
              <w:top w:val="single" w:sz="4" w:space="0" w:color="auto"/>
            </w:tcBorders>
          </w:tcPr>
          <w:p w14:paraId="4882F7B0" w14:textId="77777777" w:rsidR="005F4BB8" w:rsidRPr="005E3BBB" w:rsidRDefault="005F4BB8" w:rsidP="00DA0BDE">
            <w:pPr>
              <w:jc w:val="center"/>
              <w:rPr>
                <w:rFonts w:asciiTheme="minorHAnsi" w:hAnsiTheme="minorHAnsi"/>
                <w:b/>
                <w:sz w:val="16"/>
                <w:szCs w:val="16"/>
                <w:u w:val="single"/>
              </w:rPr>
            </w:pP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6364F4B3" w14:textId="77777777" w:rsidR="005F4BB8" w:rsidRPr="005E3BBB" w:rsidRDefault="005F4BB8" w:rsidP="00DA0BDE">
            <w:pPr>
              <w:jc w:val="center"/>
              <w:rPr>
                <w:rFonts w:asciiTheme="minorHAnsi" w:hAnsiTheme="minorHAnsi"/>
                <w:b/>
                <w:sz w:val="16"/>
                <w:szCs w:val="16"/>
                <w:u w:val="single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7E023E3A" w14:textId="77777777" w:rsidR="005F4BB8" w:rsidRPr="00FE4360" w:rsidRDefault="005F4BB8" w:rsidP="00DA0BDE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371A2B49" w14:textId="77777777" w:rsidR="005F4BB8" w:rsidRPr="00FE4360" w:rsidRDefault="005F4BB8" w:rsidP="00DA0BDE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01FB5EDF" w14:textId="77777777" w:rsidR="005F4BB8" w:rsidRPr="00FE4360" w:rsidRDefault="005F4BB8" w:rsidP="00DA0BDE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23735234" w14:textId="77777777" w:rsidR="005F4BB8" w:rsidRPr="00FE4360" w:rsidRDefault="005F4BB8" w:rsidP="00DA0BDE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</w:tr>
      <w:tr w:rsidR="005F4BB8" w:rsidRPr="00FE4360" w14:paraId="5F287CDF" w14:textId="77777777" w:rsidTr="009D2BB6">
        <w:tc>
          <w:tcPr>
            <w:tcW w:w="980" w:type="dxa"/>
            <w:vAlign w:val="center"/>
          </w:tcPr>
          <w:p w14:paraId="24972826" w14:textId="6E4DBABC" w:rsidR="005F4BB8" w:rsidRPr="003016C8" w:rsidRDefault="005F4BB8" w:rsidP="00DA0BDE">
            <w:pPr>
              <w:jc w:val="center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3016C8">
              <w:rPr>
                <w:rFonts w:asciiTheme="minorHAnsi" w:eastAsia="Times New Roman" w:hAnsiTheme="minorHAnsi"/>
                <w:sz w:val="16"/>
                <w:szCs w:val="16"/>
              </w:rPr>
              <w:t>DP14</w:t>
            </w:r>
          </w:p>
        </w:tc>
        <w:tc>
          <w:tcPr>
            <w:tcW w:w="1494" w:type="dxa"/>
            <w:vAlign w:val="center"/>
          </w:tcPr>
          <w:p w14:paraId="55EC107F" w14:textId="77777777" w:rsidR="005F4BB8" w:rsidRPr="00FE4360" w:rsidRDefault="005F4BB8" w:rsidP="00DA0BDE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FE4360">
              <w:rPr>
                <w:rFonts w:asciiTheme="minorHAnsi" w:eastAsia="Times New Roman" w:hAnsiTheme="minorHAnsi"/>
                <w:sz w:val="16"/>
                <w:szCs w:val="16"/>
              </w:rPr>
              <w:t>32 F</w:t>
            </w:r>
          </w:p>
        </w:tc>
        <w:tc>
          <w:tcPr>
            <w:tcW w:w="1263" w:type="dxa"/>
            <w:vAlign w:val="center"/>
          </w:tcPr>
          <w:p w14:paraId="096B9D0B" w14:textId="77777777" w:rsidR="005F4BB8" w:rsidRPr="00FE4360" w:rsidRDefault="005F4BB8" w:rsidP="003C150B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4.21*</w:t>
            </w:r>
          </w:p>
          <w:p w14:paraId="603E6B04" w14:textId="00746B64" w:rsidR="005F4BB8" w:rsidRPr="00FE4360" w:rsidRDefault="005F4BB8" w:rsidP="00DA0BDE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=0.001</w:t>
            </w:r>
          </w:p>
        </w:tc>
        <w:tc>
          <w:tcPr>
            <w:tcW w:w="1548" w:type="dxa"/>
            <w:vAlign w:val="center"/>
          </w:tcPr>
          <w:p w14:paraId="3D9DAE53" w14:textId="77777777" w:rsidR="005F4BB8" w:rsidRPr="00FE4360" w:rsidRDefault="005F4BB8" w:rsidP="000E6E82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4.57*</w:t>
            </w:r>
          </w:p>
          <w:p w14:paraId="559C5D4E" w14:textId="65357DAB" w:rsidR="005F4BB8" w:rsidRPr="00FE4360" w:rsidRDefault="005F4BB8" w:rsidP="00CC6641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48" w:type="dxa"/>
            <w:vAlign w:val="center"/>
          </w:tcPr>
          <w:p w14:paraId="49D52F37" w14:textId="33EC889E" w:rsidR="005F4BB8" w:rsidRPr="00FE4360" w:rsidRDefault="005F4BB8" w:rsidP="00DB1002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(17)=0.16</w:t>
            </w:r>
          </w:p>
          <w:p w14:paraId="6AB465E8" w14:textId="66DF625F" w:rsidR="005F4BB8" w:rsidRPr="00FE4360" w:rsidRDefault="005F4BB8" w:rsidP="00DB1002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=0.875</w:t>
            </w:r>
          </w:p>
        </w:tc>
        <w:tc>
          <w:tcPr>
            <w:tcW w:w="1480" w:type="dxa"/>
            <w:vAlign w:val="center"/>
          </w:tcPr>
          <w:p w14:paraId="1B2F5F51" w14:textId="69BF24FB" w:rsidR="005F4BB8" w:rsidRPr="00FE4360" w:rsidRDefault="005F4BB8" w:rsidP="002028C1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(17)=0.20</w:t>
            </w:r>
          </w:p>
          <w:p w14:paraId="25B656B1" w14:textId="24079D22" w:rsidR="005F4BB8" w:rsidRPr="00FE4360" w:rsidRDefault="005F4BB8" w:rsidP="002028C1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=0.842</w:t>
            </w:r>
          </w:p>
        </w:tc>
      </w:tr>
      <w:tr w:rsidR="005F4BB8" w:rsidRPr="00FE4360" w14:paraId="23BF8654" w14:textId="77777777" w:rsidTr="009D2BB6">
        <w:tc>
          <w:tcPr>
            <w:tcW w:w="980" w:type="dxa"/>
            <w:vAlign w:val="center"/>
          </w:tcPr>
          <w:p w14:paraId="19FA628F" w14:textId="77777777" w:rsidR="005F4BB8" w:rsidRPr="003016C8" w:rsidRDefault="005F4BB8" w:rsidP="00DA0BDE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494" w:type="dxa"/>
            <w:vAlign w:val="center"/>
          </w:tcPr>
          <w:p w14:paraId="35A3CB29" w14:textId="77777777" w:rsidR="005F4BB8" w:rsidRPr="00FE4360" w:rsidRDefault="005F4BB8" w:rsidP="00DA0BDE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263" w:type="dxa"/>
            <w:vAlign w:val="center"/>
          </w:tcPr>
          <w:p w14:paraId="41D80B7F" w14:textId="77777777" w:rsidR="005F4BB8" w:rsidRPr="00FE4360" w:rsidRDefault="005F4BB8" w:rsidP="003C150B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548" w:type="dxa"/>
            <w:vAlign w:val="center"/>
          </w:tcPr>
          <w:p w14:paraId="183DD750" w14:textId="77777777" w:rsidR="005F4BB8" w:rsidRPr="00FE4360" w:rsidRDefault="005F4BB8" w:rsidP="000E6E82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548" w:type="dxa"/>
            <w:vAlign w:val="center"/>
          </w:tcPr>
          <w:p w14:paraId="1779D92E" w14:textId="77777777" w:rsidR="005F4BB8" w:rsidRPr="00FE4360" w:rsidRDefault="005F4BB8" w:rsidP="00DB1002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  <w:tc>
          <w:tcPr>
            <w:tcW w:w="1480" w:type="dxa"/>
            <w:vAlign w:val="center"/>
          </w:tcPr>
          <w:p w14:paraId="388D6745" w14:textId="77777777" w:rsidR="005F4BB8" w:rsidRPr="00FE4360" w:rsidRDefault="005F4BB8" w:rsidP="002028C1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</w:tr>
      <w:tr w:rsidR="005F4BB8" w:rsidRPr="00FE4360" w14:paraId="216A0AD5" w14:textId="77777777" w:rsidTr="009D2BB6">
        <w:tc>
          <w:tcPr>
            <w:tcW w:w="980" w:type="dxa"/>
            <w:vAlign w:val="center"/>
          </w:tcPr>
          <w:p w14:paraId="2F4B562C" w14:textId="58944AA5" w:rsidR="005F4BB8" w:rsidRPr="003016C8" w:rsidRDefault="005F4BB8" w:rsidP="00DA0BDE">
            <w:pPr>
              <w:jc w:val="center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3016C8">
              <w:rPr>
                <w:rFonts w:asciiTheme="minorHAnsi" w:eastAsia="Times New Roman" w:hAnsiTheme="minorHAnsi"/>
                <w:sz w:val="16"/>
                <w:szCs w:val="16"/>
              </w:rPr>
              <w:t>DP5</w:t>
            </w:r>
          </w:p>
        </w:tc>
        <w:tc>
          <w:tcPr>
            <w:tcW w:w="1494" w:type="dxa"/>
            <w:vAlign w:val="center"/>
          </w:tcPr>
          <w:p w14:paraId="7835A3AF" w14:textId="77777777" w:rsidR="005F4BB8" w:rsidRPr="00FE4360" w:rsidRDefault="005F4BB8" w:rsidP="00DA0BDE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FE4360">
              <w:rPr>
                <w:rFonts w:asciiTheme="minorHAnsi" w:eastAsia="Times New Roman" w:hAnsiTheme="minorHAnsi"/>
                <w:sz w:val="16"/>
                <w:szCs w:val="16"/>
              </w:rPr>
              <w:t>20 F</w:t>
            </w:r>
          </w:p>
        </w:tc>
        <w:tc>
          <w:tcPr>
            <w:tcW w:w="1263" w:type="dxa"/>
            <w:vAlign w:val="center"/>
          </w:tcPr>
          <w:p w14:paraId="0D489E3E" w14:textId="77777777" w:rsidR="005F4BB8" w:rsidRPr="00FE4360" w:rsidRDefault="005F4BB8" w:rsidP="003C150B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9.36*</w:t>
            </w:r>
          </w:p>
          <w:p w14:paraId="5FA85E41" w14:textId="35EB6BDE" w:rsidR="005F4BB8" w:rsidRPr="00FE4360" w:rsidRDefault="005F4BB8" w:rsidP="00E80F31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48" w:type="dxa"/>
            <w:vAlign w:val="center"/>
          </w:tcPr>
          <w:p w14:paraId="5022E8F4" w14:textId="77777777" w:rsidR="005F4BB8" w:rsidRPr="00FE4360" w:rsidRDefault="005F4BB8" w:rsidP="000E6E82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6.33*</w:t>
            </w:r>
          </w:p>
          <w:p w14:paraId="5934C1DF" w14:textId="664FBEB1" w:rsidR="005F4BB8" w:rsidRPr="00FE4360" w:rsidRDefault="005F4BB8" w:rsidP="00CC6641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48" w:type="dxa"/>
            <w:vAlign w:val="center"/>
          </w:tcPr>
          <w:p w14:paraId="0B499F14" w14:textId="175AF71A" w:rsidR="005F4BB8" w:rsidRPr="00FE4360" w:rsidRDefault="005F4BB8" w:rsidP="00DB1002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(17)=-0.32</w:t>
            </w:r>
          </w:p>
          <w:p w14:paraId="57FE752E" w14:textId="307CC02A" w:rsidR="005F4BB8" w:rsidRPr="00FE4360" w:rsidRDefault="005F4BB8" w:rsidP="00DB1002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=0.752</w:t>
            </w:r>
          </w:p>
        </w:tc>
        <w:tc>
          <w:tcPr>
            <w:tcW w:w="1480" w:type="dxa"/>
            <w:vAlign w:val="center"/>
          </w:tcPr>
          <w:p w14:paraId="512CB300" w14:textId="0BED4DC7" w:rsidR="005F4BB8" w:rsidRPr="00FE4360" w:rsidRDefault="005F4BB8" w:rsidP="002028C1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(17)=-0.20</w:t>
            </w:r>
          </w:p>
          <w:p w14:paraId="57E25880" w14:textId="3ADBE915" w:rsidR="005F4BB8" w:rsidRPr="00FE4360" w:rsidRDefault="005F4BB8" w:rsidP="002028C1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=0.842</w:t>
            </w:r>
          </w:p>
        </w:tc>
      </w:tr>
      <w:tr w:rsidR="005F4BB8" w:rsidRPr="00FE4360" w14:paraId="10B5A0A6" w14:textId="77777777" w:rsidTr="009D2BB6">
        <w:tc>
          <w:tcPr>
            <w:tcW w:w="980" w:type="dxa"/>
            <w:vAlign w:val="center"/>
          </w:tcPr>
          <w:p w14:paraId="783D0B8E" w14:textId="77777777" w:rsidR="005F4BB8" w:rsidRPr="003016C8" w:rsidRDefault="005F4BB8" w:rsidP="00DA0BDE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494" w:type="dxa"/>
            <w:vAlign w:val="center"/>
          </w:tcPr>
          <w:p w14:paraId="58F12C0A" w14:textId="77777777" w:rsidR="005F4BB8" w:rsidRPr="00FE4360" w:rsidRDefault="005F4BB8" w:rsidP="00DA0BDE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263" w:type="dxa"/>
            <w:vAlign w:val="center"/>
          </w:tcPr>
          <w:p w14:paraId="47125840" w14:textId="77777777" w:rsidR="005F4BB8" w:rsidRPr="00FE4360" w:rsidRDefault="005F4BB8" w:rsidP="003C150B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548" w:type="dxa"/>
            <w:vAlign w:val="center"/>
          </w:tcPr>
          <w:p w14:paraId="25D068F1" w14:textId="77777777" w:rsidR="005F4BB8" w:rsidRPr="00FE4360" w:rsidRDefault="005F4BB8" w:rsidP="000E6E82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548" w:type="dxa"/>
            <w:vAlign w:val="center"/>
          </w:tcPr>
          <w:p w14:paraId="4756A949" w14:textId="77777777" w:rsidR="005F4BB8" w:rsidRPr="00FE4360" w:rsidRDefault="005F4BB8" w:rsidP="00DB1002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  <w:tc>
          <w:tcPr>
            <w:tcW w:w="1480" w:type="dxa"/>
            <w:vAlign w:val="center"/>
          </w:tcPr>
          <w:p w14:paraId="62A93726" w14:textId="77777777" w:rsidR="005F4BB8" w:rsidRPr="00FE4360" w:rsidRDefault="005F4BB8" w:rsidP="002028C1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</w:tr>
      <w:tr w:rsidR="005F4BB8" w:rsidRPr="00FE4360" w14:paraId="2477117C" w14:textId="77777777" w:rsidTr="009D2BB6">
        <w:tc>
          <w:tcPr>
            <w:tcW w:w="980" w:type="dxa"/>
            <w:vAlign w:val="center"/>
          </w:tcPr>
          <w:p w14:paraId="7C2E492B" w14:textId="47ADB719" w:rsidR="005F4BB8" w:rsidRPr="003016C8" w:rsidRDefault="005F4BB8" w:rsidP="00DA0BDE">
            <w:pPr>
              <w:jc w:val="center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3016C8">
              <w:rPr>
                <w:rFonts w:asciiTheme="minorHAnsi" w:eastAsia="Times New Roman" w:hAnsiTheme="minorHAnsi"/>
                <w:sz w:val="16"/>
                <w:szCs w:val="16"/>
              </w:rPr>
              <w:t>DP9</w:t>
            </w:r>
          </w:p>
        </w:tc>
        <w:tc>
          <w:tcPr>
            <w:tcW w:w="1494" w:type="dxa"/>
            <w:vAlign w:val="center"/>
          </w:tcPr>
          <w:p w14:paraId="16B9F4E1" w14:textId="77777777" w:rsidR="005F4BB8" w:rsidRPr="00FE4360" w:rsidRDefault="005F4BB8" w:rsidP="00DA0BDE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FE4360">
              <w:rPr>
                <w:rFonts w:asciiTheme="minorHAnsi" w:eastAsia="Times New Roman" w:hAnsiTheme="minorHAnsi"/>
                <w:sz w:val="16"/>
                <w:szCs w:val="16"/>
              </w:rPr>
              <w:t>33 M</w:t>
            </w:r>
          </w:p>
        </w:tc>
        <w:tc>
          <w:tcPr>
            <w:tcW w:w="1263" w:type="dxa"/>
            <w:vAlign w:val="center"/>
          </w:tcPr>
          <w:p w14:paraId="23960399" w14:textId="77777777" w:rsidR="005F4BB8" w:rsidRPr="00FE4360" w:rsidRDefault="005F4BB8" w:rsidP="003C150B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6.50*</w:t>
            </w:r>
          </w:p>
          <w:p w14:paraId="0C5A3E42" w14:textId="4D14BB94" w:rsidR="005F4BB8" w:rsidRPr="00FE4360" w:rsidRDefault="005F4BB8" w:rsidP="00AA1123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48" w:type="dxa"/>
            <w:vAlign w:val="center"/>
          </w:tcPr>
          <w:p w14:paraId="1C537547" w14:textId="77777777" w:rsidR="005F4BB8" w:rsidRPr="00FE4360" w:rsidRDefault="005F4BB8" w:rsidP="000E6E82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5.35*</w:t>
            </w:r>
          </w:p>
          <w:p w14:paraId="7D132A56" w14:textId="48C6EAA0" w:rsidR="005F4BB8" w:rsidRPr="00FE4360" w:rsidRDefault="005F4BB8" w:rsidP="00353C62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48" w:type="dxa"/>
            <w:vAlign w:val="center"/>
          </w:tcPr>
          <w:p w14:paraId="2BE6ABCA" w14:textId="77777777" w:rsidR="005F4BB8" w:rsidRPr="00FE4360" w:rsidRDefault="005F4BB8" w:rsidP="00DB1002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(17)=-0.32</w:t>
            </w:r>
          </w:p>
          <w:p w14:paraId="634C2691" w14:textId="4B5924BF" w:rsidR="005F4BB8" w:rsidRPr="00FE4360" w:rsidRDefault="005F4BB8" w:rsidP="00DB1002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=0.752</w:t>
            </w:r>
          </w:p>
        </w:tc>
        <w:tc>
          <w:tcPr>
            <w:tcW w:w="1480" w:type="dxa"/>
            <w:vAlign w:val="center"/>
          </w:tcPr>
          <w:p w14:paraId="372150A8" w14:textId="591BBFC1" w:rsidR="005F4BB8" w:rsidRPr="00FE4360" w:rsidRDefault="005F4BB8" w:rsidP="002028C1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(17)=0.91</w:t>
            </w:r>
          </w:p>
          <w:p w14:paraId="7B70764B" w14:textId="23984596" w:rsidR="005F4BB8" w:rsidRPr="00FE4360" w:rsidRDefault="005F4BB8" w:rsidP="002028C1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=0.374</w:t>
            </w:r>
          </w:p>
        </w:tc>
      </w:tr>
      <w:tr w:rsidR="005F4BB8" w:rsidRPr="00FE4360" w14:paraId="4445CD52" w14:textId="77777777" w:rsidTr="009D2BB6">
        <w:tc>
          <w:tcPr>
            <w:tcW w:w="980" w:type="dxa"/>
            <w:vAlign w:val="center"/>
          </w:tcPr>
          <w:p w14:paraId="6A18260A" w14:textId="77777777" w:rsidR="005F4BB8" w:rsidRPr="003016C8" w:rsidRDefault="005F4BB8" w:rsidP="00DA0BDE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494" w:type="dxa"/>
            <w:vAlign w:val="center"/>
          </w:tcPr>
          <w:p w14:paraId="3B783436" w14:textId="77777777" w:rsidR="005F4BB8" w:rsidRPr="00FE4360" w:rsidRDefault="005F4BB8" w:rsidP="00DA0BDE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263" w:type="dxa"/>
            <w:vAlign w:val="center"/>
          </w:tcPr>
          <w:p w14:paraId="4759314A" w14:textId="77777777" w:rsidR="005F4BB8" w:rsidRPr="00FE4360" w:rsidRDefault="005F4BB8" w:rsidP="003C150B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548" w:type="dxa"/>
            <w:vAlign w:val="center"/>
          </w:tcPr>
          <w:p w14:paraId="43C4CB6F" w14:textId="77777777" w:rsidR="005F4BB8" w:rsidRPr="00FE4360" w:rsidRDefault="005F4BB8" w:rsidP="000E6E82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548" w:type="dxa"/>
            <w:vAlign w:val="center"/>
          </w:tcPr>
          <w:p w14:paraId="6FBD3C36" w14:textId="77777777" w:rsidR="005F4BB8" w:rsidRPr="00FE4360" w:rsidRDefault="005F4BB8" w:rsidP="00DB1002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  <w:tc>
          <w:tcPr>
            <w:tcW w:w="1480" w:type="dxa"/>
            <w:vAlign w:val="center"/>
          </w:tcPr>
          <w:p w14:paraId="49BBCA1E" w14:textId="77777777" w:rsidR="005F4BB8" w:rsidRPr="00FE4360" w:rsidRDefault="005F4BB8" w:rsidP="002028C1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</w:tr>
      <w:tr w:rsidR="005F4BB8" w:rsidRPr="00FE4360" w14:paraId="41F3067C" w14:textId="77777777" w:rsidTr="009D2BB6">
        <w:tc>
          <w:tcPr>
            <w:tcW w:w="980" w:type="dxa"/>
            <w:vAlign w:val="center"/>
          </w:tcPr>
          <w:p w14:paraId="06E68DCE" w14:textId="75EB460D" w:rsidR="005F4BB8" w:rsidRPr="003016C8" w:rsidRDefault="005F4BB8" w:rsidP="00DA0BDE">
            <w:pPr>
              <w:jc w:val="center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3016C8">
              <w:rPr>
                <w:rFonts w:asciiTheme="minorHAnsi" w:eastAsia="Times New Roman" w:hAnsiTheme="minorHAnsi"/>
                <w:sz w:val="16"/>
                <w:szCs w:val="16"/>
              </w:rPr>
              <w:t>DP12</w:t>
            </w:r>
          </w:p>
        </w:tc>
        <w:tc>
          <w:tcPr>
            <w:tcW w:w="1494" w:type="dxa"/>
            <w:vAlign w:val="center"/>
          </w:tcPr>
          <w:p w14:paraId="55DABD73" w14:textId="77777777" w:rsidR="005F4BB8" w:rsidRPr="00FE4360" w:rsidRDefault="005F4BB8" w:rsidP="00DA0BDE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FE4360">
              <w:rPr>
                <w:rFonts w:asciiTheme="minorHAnsi" w:eastAsia="Times New Roman" w:hAnsiTheme="minorHAnsi"/>
                <w:sz w:val="16"/>
                <w:szCs w:val="16"/>
              </w:rPr>
              <w:t>24 F</w:t>
            </w:r>
          </w:p>
        </w:tc>
        <w:tc>
          <w:tcPr>
            <w:tcW w:w="1263" w:type="dxa"/>
            <w:vAlign w:val="center"/>
          </w:tcPr>
          <w:p w14:paraId="2F6D030B" w14:textId="77777777" w:rsidR="005F4BB8" w:rsidRPr="00FE4360" w:rsidRDefault="005F4BB8" w:rsidP="003C150B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7.64*</w:t>
            </w:r>
          </w:p>
          <w:p w14:paraId="5685B8EA" w14:textId="041A9484" w:rsidR="005F4BB8" w:rsidRPr="00FE4360" w:rsidRDefault="005F4BB8" w:rsidP="00AA1123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48" w:type="dxa"/>
            <w:vAlign w:val="center"/>
          </w:tcPr>
          <w:p w14:paraId="1223E10E" w14:textId="77777777" w:rsidR="005F4BB8" w:rsidRPr="00FE4360" w:rsidRDefault="005F4BB8" w:rsidP="000E6E82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5.54*</w:t>
            </w:r>
          </w:p>
          <w:p w14:paraId="6313BEA6" w14:textId="057DA344" w:rsidR="005F4BB8" w:rsidRPr="00FE4360" w:rsidRDefault="005F4BB8" w:rsidP="00353C62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48" w:type="dxa"/>
            <w:vAlign w:val="center"/>
          </w:tcPr>
          <w:p w14:paraId="0241D863" w14:textId="77777777" w:rsidR="005F4BB8" w:rsidRPr="00FE4360" w:rsidRDefault="005F4BB8" w:rsidP="00DB1002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(17)=-0.32</w:t>
            </w:r>
          </w:p>
          <w:p w14:paraId="0785D7C0" w14:textId="3316FDC5" w:rsidR="005F4BB8" w:rsidRPr="00FE4360" w:rsidRDefault="005F4BB8" w:rsidP="00DB1002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=0.752</w:t>
            </w:r>
          </w:p>
        </w:tc>
        <w:tc>
          <w:tcPr>
            <w:tcW w:w="1480" w:type="dxa"/>
            <w:vAlign w:val="center"/>
          </w:tcPr>
          <w:p w14:paraId="75BE73F0" w14:textId="77777777" w:rsidR="005F4BB8" w:rsidRPr="00FE4360" w:rsidRDefault="005F4BB8" w:rsidP="002028C1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(17)=0.91</w:t>
            </w:r>
          </w:p>
          <w:p w14:paraId="34B29460" w14:textId="2672ABA9" w:rsidR="005F4BB8" w:rsidRPr="00FE4360" w:rsidRDefault="005F4BB8" w:rsidP="002028C1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=0.374</w:t>
            </w:r>
          </w:p>
        </w:tc>
      </w:tr>
      <w:tr w:rsidR="005F4BB8" w:rsidRPr="00FE4360" w14:paraId="4F702B9D" w14:textId="77777777" w:rsidTr="009D2BB6">
        <w:tc>
          <w:tcPr>
            <w:tcW w:w="980" w:type="dxa"/>
            <w:vAlign w:val="center"/>
          </w:tcPr>
          <w:p w14:paraId="1C284B27" w14:textId="77777777" w:rsidR="005F4BB8" w:rsidRPr="003016C8" w:rsidRDefault="005F4BB8" w:rsidP="00DA0BDE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494" w:type="dxa"/>
            <w:vAlign w:val="center"/>
          </w:tcPr>
          <w:p w14:paraId="50D7D0DD" w14:textId="77777777" w:rsidR="005F4BB8" w:rsidRPr="00FE4360" w:rsidRDefault="005F4BB8" w:rsidP="00DA0BDE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263" w:type="dxa"/>
            <w:vAlign w:val="center"/>
          </w:tcPr>
          <w:p w14:paraId="4ACDCE59" w14:textId="77777777" w:rsidR="005F4BB8" w:rsidRPr="00FE4360" w:rsidRDefault="005F4BB8" w:rsidP="003C150B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548" w:type="dxa"/>
            <w:vAlign w:val="center"/>
          </w:tcPr>
          <w:p w14:paraId="547219A7" w14:textId="77777777" w:rsidR="005F4BB8" w:rsidRPr="00FE4360" w:rsidRDefault="005F4BB8" w:rsidP="000E6E82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548" w:type="dxa"/>
            <w:vAlign w:val="center"/>
          </w:tcPr>
          <w:p w14:paraId="384F0D09" w14:textId="77777777" w:rsidR="005F4BB8" w:rsidRPr="00FE4360" w:rsidRDefault="005F4BB8" w:rsidP="00DB1002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  <w:tc>
          <w:tcPr>
            <w:tcW w:w="1480" w:type="dxa"/>
            <w:vAlign w:val="center"/>
          </w:tcPr>
          <w:p w14:paraId="4BB3E54A" w14:textId="77777777" w:rsidR="005F4BB8" w:rsidRPr="00FE4360" w:rsidRDefault="005F4BB8" w:rsidP="002028C1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</w:tr>
      <w:tr w:rsidR="005F4BB8" w:rsidRPr="00FE4360" w14:paraId="2D08BDF3" w14:textId="77777777" w:rsidTr="009D2BB6">
        <w:tc>
          <w:tcPr>
            <w:tcW w:w="980" w:type="dxa"/>
            <w:vAlign w:val="center"/>
          </w:tcPr>
          <w:p w14:paraId="234C9432" w14:textId="29E0F69F" w:rsidR="005F4BB8" w:rsidRPr="003016C8" w:rsidRDefault="005F4BB8" w:rsidP="00DA0BDE">
            <w:pPr>
              <w:jc w:val="center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3016C8">
              <w:rPr>
                <w:rFonts w:asciiTheme="minorHAnsi" w:eastAsia="Times New Roman" w:hAnsiTheme="minorHAnsi"/>
                <w:sz w:val="16"/>
                <w:szCs w:val="16"/>
              </w:rPr>
              <w:t>DP10</w:t>
            </w:r>
          </w:p>
        </w:tc>
        <w:tc>
          <w:tcPr>
            <w:tcW w:w="1494" w:type="dxa"/>
            <w:vAlign w:val="center"/>
          </w:tcPr>
          <w:p w14:paraId="4BDE1123" w14:textId="77777777" w:rsidR="005F4BB8" w:rsidRPr="00FE4360" w:rsidRDefault="005F4BB8" w:rsidP="00DA0BDE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FE4360">
              <w:rPr>
                <w:rFonts w:asciiTheme="minorHAnsi" w:eastAsia="Times New Roman" w:hAnsiTheme="minorHAnsi"/>
                <w:sz w:val="16"/>
                <w:szCs w:val="16"/>
              </w:rPr>
              <w:t>29 F</w:t>
            </w:r>
          </w:p>
        </w:tc>
        <w:tc>
          <w:tcPr>
            <w:tcW w:w="1263" w:type="dxa"/>
            <w:vAlign w:val="center"/>
          </w:tcPr>
          <w:p w14:paraId="0AC0456D" w14:textId="77777777" w:rsidR="005F4BB8" w:rsidRPr="00FE4360" w:rsidRDefault="005F4BB8" w:rsidP="003C150B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11.65*</w:t>
            </w:r>
          </w:p>
          <w:p w14:paraId="55C24C83" w14:textId="0D34264A" w:rsidR="005F4BB8" w:rsidRPr="00FE4360" w:rsidRDefault="005F4BB8" w:rsidP="00DB1002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48" w:type="dxa"/>
            <w:vAlign w:val="center"/>
          </w:tcPr>
          <w:p w14:paraId="3FED1EA0" w14:textId="77777777" w:rsidR="005F4BB8" w:rsidRPr="00FE4360" w:rsidRDefault="005F4BB8" w:rsidP="000E6E82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7.51*</w:t>
            </w:r>
          </w:p>
          <w:p w14:paraId="19FE2239" w14:textId="06BCBF70" w:rsidR="005F4BB8" w:rsidRPr="00FE4360" w:rsidRDefault="005F4BB8" w:rsidP="00353C62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48" w:type="dxa"/>
            <w:vAlign w:val="center"/>
          </w:tcPr>
          <w:p w14:paraId="1BC9EDF6" w14:textId="5376A673" w:rsidR="005F4BB8" w:rsidRPr="00FE4360" w:rsidRDefault="005F4BB8" w:rsidP="00DB1002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(17)=-0.80</w:t>
            </w:r>
          </w:p>
          <w:p w14:paraId="45739603" w14:textId="6A674DB8" w:rsidR="005F4BB8" w:rsidRPr="00FE4360" w:rsidRDefault="005F4BB8" w:rsidP="00DB1002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=0.434</w:t>
            </w:r>
          </w:p>
        </w:tc>
        <w:tc>
          <w:tcPr>
            <w:tcW w:w="1480" w:type="dxa"/>
            <w:vAlign w:val="center"/>
          </w:tcPr>
          <w:p w14:paraId="58232857" w14:textId="6F832ECA" w:rsidR="005F4BB8" w:rsidRPr="00FE4360" w:rsidRDefault="005F4BB8" w:rsidP="002028C1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(17)=-0.61</w:t>
            </w:r>
          </w:p>
          <w:p w14:paraId="7E4EB87E" w14:textId="03E60755" w:rsidR="005F4BB8" w:rsidRPr="00FE4360" w:rsidRDefault="005F4BB8" w:rsidP="002028C1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=0.551</w:t>
            </w:r>
          </w:p>
        </w:tc>
      </w:tr>
      <w:tr w:rsidR="005F4BB8" w:rsidRPr="00FE4360" w14:paraId="6904BB93" w14:textId="77777777" w:rsidTr="009D2BB6">
        <w:tc>
          <w:tcPr>
            <w:tcW w:w="980" w:type="dxa"/>
            <w:vAlign w:val="center"/>
          </w:tcPr>
          <w:p w14:paraId="0CCB42D1" w14:textId="77777777" w:rsidR="005F4BB8" w:rsidRPr="003016C8" w:rsidRDefault="005F4BB8" w:rsidP="00DA0BDE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494" w:type="dxa"/>
            <w:vAlign w:val="center"/>
          </w:tcPr>
          <w:p w14:paraId="6CCEFCED" w14:textId="77777777" w:rsidR="005F4BB8" w:rsidRPr="00FE4360" w:rsidRDefault="005F4BB8" w:rsidP="00DA0BDE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263" w:type="dxa"/>
            <w:vAlign w:val="center"/>
          </w:tcPr>
          <w:p w14:paraId="70AF796D" w14:textId="77777777" w:rsidR="005F4BB8" w:rsidRPr="00FE4360" w:rsidRDefault="005F4BB8" w:rsidP="003C150B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548" w:type="dxa"/>
            <w:vAlign w:val="center"/>
          </w:tcPr>
          <w:p w14:paraId="16D239CB" w14:textId="77777777" w:rsidR="005F4BB8" w:rsidRPr="00FE4360" w:rsidRDefault="005F4BB8" w:rsidP="000E6E82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548" w:type="dxa"/>
            <w:vAlign w:val="center"/>
          </w:tcPr>
          <w:p w14:paraId="19FFE981" w14:textId="77777777" w:rsidR="005F4BB8" w:rsidRPr="00FE4360" w:rsidRDefault="005F4BB8" w:rsidP="00DB1002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  <w:tc>
          <w:tcPr>
            <w:tcW w:w="1480" w:type="dxa"/>
            <w:vAlign w:val="center"/>
          </w:tcPr>
          <w:p w14:paraId="09ADBBA7" w14:textId="77777777" w:rsidR="005F4BB8" w:rsidRPr="00FE4360" w:rsidRDefault="005F4BB8" w:rsidP="002028C1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</w:tr>
      <w:tr w:rsidR="005F4BB8" w:rsidRPr="00FE4360" w14:paraId="04DEA7FB" w14:textId="77777777" w:rsidTr="009D2BB6">
        <w:tc>
          <w:tcPr>
            <w:tcW w:w="980" w:type="dxa"/>
            <w:vAlign w:val="center"/>
          </w:tcPr>
          <w:p w14:paraId="436BD6A3" w14:textId="6952D0E7" w:rsidR="005F4BB8" w:rsidRPr="003016C8" w:rsidRDefault="005F4BB8" w:rsidP="00DA0BDE">
            <w:pPr>
              <w:jc w:val="center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3016C8">
              <w:rPr>
                <w:rFonts w:asciiTheme="minorHAnsi" w:eastAsia="Times New Roman" w:hAnsiTheme="minorHAnsi"/>
                <w:sz w:val="16"/>
                <w:szCs w:val="16"/>
              </w:rPr>
              <w:t>DP16</w:t>
            </w:r>
          </w:p>
        </w:tc>
        <w:tc>
          <w:tcPr>
            <w:tcW w:w="1494" w:type="dxa"/>
            <w:vAlign w:val="center"/>
          </w:tcPr>
          <w:p w14:paraId="1B16105F" w14:textId="77777777" w:rsidR="005F4BB8" w:rsidRPr="00FE4360" w:rsidRDefault="005F4BB8" w:rsidP="00DA0BDE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FE4360">
              <w:rPr>
                <w:rFonts w:asciiTheme="minorHAnsi" w:eastAsia="Times New Roman" w:hAnsiTheme="minorHAnsi"/>
                <w:sz w:val="16"/>
                <w:szCs w:val="16"/>
              </w:rPr>
              <w:t>46 F</w:t>
            </w:r>
          </w:p>
        </w:tc>
        <w:tc>
          <w:tcPr>
            <w:tcW w:w="1263" w:type="dxa"/>
            <w:vAlign w:val="center"/>
          </w:tcPr>
          <w:p w14:paraId="24ADA77F" w14:textId="77777777" w:rsidR="005F4BB8" w:rsidRPr="00FE4360" w:rsidRDefault="005F4BB8" w:rsidP="003C150B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5.35*</w:t>
            </w:r>
          </w:p>
          <w:p w14:paraId="72D4505A" w14:textId="34FF78F9" w:rsidR="005F4BB8" w:rsidRPr="00FE4360" w:rsidRDefault="005F4BB8" w:rsidP="00AA1123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48" w:type="dxa"/>
            <w:vAlign w:val="center"/>
          </w:tcPr>
          <w:p w14:paraId="1208E0F7" w14:textId="77777777" w:rsidR="005F4BB8" w:rsidRPr="00FE4360" w:rsidRDefault="005F4BB8" w:rsidP="000E6E82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5.15*</w:t>
            </w:r>
          </w:p>
          <w:p w14:paraId="561B937E" w14:textId="79AB1CD3" w:rsidR="005F4BB8" w:rsidRPr="00FE4360" w:rsidRDefault="005F4BB8" w:rsidP="00353C62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48" w:type="dxa"/>
            <w:vAlign w:val="center"/>
          </w:tcPr>
          <w:p w14:paraId="5DA952DE" w14:textId="6006B518" w:rsidR="005F4BB8" w:rsidRPr="00FE4360" w:rsidRDefault="005F4BB8" w:rsidP="00DB1002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(17)=-0.96</w:t>
            </w:r>
          </w:p>
          <w:p w14:paraId="7AF619EB" w14:textId="48E658D7" w:rsidR="005F4BB8" w:rsidRPr="00FE4360" w:rsidRDefault="005F4BB8" w:rsidP="00DB1002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=0.350</w:t>
            </w:r>
          </w:p>
        </w:tc>
        <w:tc>
          <w:tcPr>
            <w:tcW w:w="1480" w:type="dxa"/>
            <w:vAlign w:val="center"/>
          </w:tcPr>
          <w:p w14:paraId="5EBDE72B" w14:textId="6695FCC5" w:rsidR="005F4BB8" w:rsidRPr="00FE4360" w:rsidRDefault="005F4BB8" w:rsidP="002028C1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1.93</w:t>
            </w:r>
          </w:p>
          <w:p w14:paraId="4E4D41B5" w14:textId="115804B4" w:rsidR="005F4BB8" w:rsidRPr="00FE4360" w:rsidRDefault="005F4BB8" w:rsidP="002028C1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=0.071</w:t>
            </w:r>
          </w:p>
        </w:tc>
      </w:tr>
      <w:tr w:rsidR="005F4BB8" w:rsidRPr="00FE4360" w14:paraId="08084186" w14:textId="77777777" w:rsidTr="009D2BB6">
        <w:tc>
          <w:tcPr>
            <w:tcW w:w="980" w:type="dxa"/>
            <w:vAlign w:val="center"/>
          </w:tcPr>
          <w:p w14:paraId="633871DD" w14:textId="77777777" w:rsidR="005F4BB8" w:rsidRPr="003016C8" w:rsidRDefault="005F4BB8" w:rsidP="00DA0BDE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494" w:type="dxa"/>
            <w:vAlign w:val="center"/>
          </w:tcPr>
          <w:p w14:paraId="077520DA" w14:textId="77777777" w:rsidR="005F4BB8" w:rsidRPr="00FE4360" w:rsidRDefault="005F4BB8" w:rsidP="00DA0BDE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263" w:type="dxa"/>
            <w:vAlign w:val="center"/>
          </w:tcPr>
          <w:p w14:paraId="6A233E8B" w14:textId="77777777" w:rsidR="005F4BB8" w:rsidRPr="00FE4360" w:rsidRDefault="005F4BB8" w:rsidP="003C150B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548" w:type="dxa"/>
            <w:vAlign w:val="center"/>
          </w:tcPr>
          <w:p w14:paraId="6523403F" w14:textId="77777777" w:rsidR="005F4BB8" w:rsidRPr="00FE4360" w:rsidRDefault="005F4BB8" w:rsidP="000E6E82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548" w:type="dxa"/>
            <w:vAlign w:val="center"/>
          </w:tcPr>
          <w:p w14:paraId="1464A45B" w14:textId="77777777" w:rsidR="005F4BB8" w:rsidRPr="00FE4360" w:rsidRDefault="005F4BB8" w:rsidP="00DB1002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  <w:tc>
          <w:tcPr>
            <w:tcW w:w="1480" w:type="dxa"/>
            <w:vAlign w:val="center"/>
          </w:tcPr>
          <w:p w14:paraId="7401E703" w14:textId="77777777" w:rsidR="005F4BB8" w:rsidRPr="00FE4360" w:rsidRDefault="005F4BB8" w:rsidP="002028C1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</w:tr>
      <w:tr w:rsidR="005F4BB8" w:rsidRPr="00FE4360" w14:paraId="6C863E18" w14:textId="77777777" w:rsidTr="009D2BB6">
        <w:tc>
          <w:tcPr>
            <w:tcW w:w="980" w:type="dxa"/>
            <w:vAlign w:val="center"/>
          </w:tcPr>
          <w:p w14:paraId="6CDEF8E2" w14:textId="0DC40259" w:rsidR="005F4BB8" w:rsidRPr="003016C8" w:rsidRDefault="005F4BB8" w:rsidP="00DA0BDE">
            <w:pPr>
              <w:jc w:val="center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3016C8">
              <w:rPr>
                <w:rFonts w:asciiTheme="minorHAnsi" w:eastAsia="Times New Roman" w:hAnsiTheme="minorHAnsi"/>
                <w:sz w:val="16"/>
                <w:szCs w:val="16"/>
              </w:rPr>
              <w:t>DP7</w:t>
            </w:r>
          </w:p>
        </w:tc>
        <w:tc>
          <w:tcPr>
            <w:tcW w:w="1494" w:type="dxa"/>
            <w:vAlign w:val="center"/>
          </w:tcPr>
          <w:p w14:paraId="40FEF8DA" w14:textId="77777777" w:rsidR="005F4BB8" w:rsidRPr="00FE4360" w:rsidRDefault="005F4BB8" w:rsidP="00DA0BDE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FE4360">
              <w:rPr>
                <w:rFonts w:asciiTheme="minorHAnsi" w:eastAsia="Times New Roman" w:hAnsiTheme="minorHAnsi"/>
                <w:sz w:val="16"/>
                <w:szCs w:val="16"/>
              </w:rPr>
              <w:t>42 F</w:t>
            </w:r>
          </w:p>
        </w:tc>
        <w:tc>
          <w:tcPr>
            <w:tcW w:w="1263" w:type="dxa"/>
            <w:vAlign w:val="center"/>
          </w:tcPr>
          <w:p w14:paraId="47D0A706" w14:textId="77777777" w:rsidR="005F4BB8" w:rsidRPr="00FE4360" w:rsidRDefault="005F4BB8" w:rsidP="003C150B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4.21*</w:t>
            </w:r>
          </w:p>
          <w:p w14:paraId="096A7646" w14:textId="2AA45E5C" w:rsidR="005F4BB8" w:rsidRPr="00FE4360" w:rsidRDefault="005F4BB8" w:rsidP="00AA1123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=0.001</w:t>
            </w:r>
          </w:p>
        </w:tc>
        <w:tc>
          <w:tcPr>
            <w:tcW w:w="1548" w:type="dxa"/>
            <w:vAlign w:val="center"/>
          </w:tcPr>
          <w:p w14:paraId="347DB43A" w14:textId="77777777" w:rsidR="005F4BB8" w:rsidRPr="00FE4360" w:rsidRDefault="005F4BB8" w:rsidP="000E6E82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5.35*</w:t>
            </w:r>
          </w:p>
          <w:p w14:paraId="54480BE8" w14:textId="5577EC5C" w:rsidR="005F4BB8" w:rsidRPr="00FE4360" w:rsidRDefault="005F4BB8" w:rsidP="00353C62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48" w:type="dxa"/>
            <w:vAlign w:val="center"/>
          </w:tcPr>
          <w:p w14:paraId="1EAFDD2D" w14:textId="0EF69DCB" w:rsidR="005F4BB8" w:rsidRPr="00FE4360" w:rsidRDefault="005F4BB8" w:rsidP="00DB1002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(17)=-1.43</w:t>
            </w:r>
          </w:p>
          <w:p w14:paraId="6AFDB120" w14:textId="552041A9" w:rsidR="005F4BB8" w:rsidRPr="00FE4360" w:rsidRDefault="005F4BB8" w:rsidP="00084AE6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=0.170</w:t>
            </w:r>
          </w:p>
        </w:tc>
        <w:tc>
          <w:tcPr>
            <w:tcW w:w="1480" w:type="dxa"/>
            <w:vAlign w:val="center"/>
          </w:tcPr>
          <w:p w14:paraId="70E6D98D" w14:textId="295C9BF7" w:rsidR="005F4BB8" w:rsidRPr="00FE4360" w:rsidRDefault="005F4BB8" w:rsidP="002028C1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(17)=0.61</w:t>
            </w:r>
          </w:p>
          <w:p w14:paraId="2180FD68" w14:textId="6334E9FC" w:rsidR="005F4BB8" w:rsidRPr="00FE4360" w:rsidRDefault="005F4BB8" w:rsidP="002028C1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=0.551</w:t>
            </w:r>
          </w:p>
        </w:tc>
      </w:tr>
      <w:tr w:rsidR="005F4BB8" w:rsidRPr="00FE4360" w14:paraId="48827195" w14:textId="77777777" w:rsidTr="009D2BB6">
        <w:tc>
          <w:tcPr>
            <w:tcW w:w="980" w:type="dxa"/>
            <w:vAlign w:val="center"/>
          </w:tcPr>
          <w:p w14:paraId="27A75FA7" w14:textId="77777777" w:rsidR="005F4BB8" w:rsidRPr="003016C8" w:rsidRDefault="005F4BB8" w:rsidP="00DA0BDE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494" w:type="dxa"/>
            <w:vAlign w:val="center"/>
          </w:tcPr>
          <w:p w14:paraId="5B0D52AF" w14:textId="77777777" w:rsidR="005F4BB8" w:rsidRPr="00FE4360" w:rsidRDefault="005F4BB8" w:rsidP="00DA0BDE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263" w:type="dxa"/>
            <w:vAlign w:val="center"/>
          </w:tcPr>
          <w:p w14:paraId="490CCB74" w14:textId="77777777" w:rsidR="005F4BB8" w:rsidRPr="00FE4360" w:rsidRDefault="005F4BB8" w:rsidP="003C150B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548" w:type="dxa"/>
            <w:vAlign w:val="center"/>
          </w:tcPr>
          <w:p w14:paraId="0AE5F7B0" w14:textId="77777777" w:rsidR="005F4BB8" w:rsidRPr="00FE4360" w:rsidRDefault="005F4BB8" w:rsidP="000E6E82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548" w:type="dxa"/>
            <w:vAlign w:val="center"/>
          </w:tcPr>
          <w:p w14:paraId="335BC68C" w14:textId="77777777" w:rsidR="005F4BB8" w:rsidRPr="00FE4360" w:rsidRDefault="005F4BB8" w:rsidP="00DB1002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  <w:tc>
          <w:tcPr>
            <w:tcW w:w="1480" w:type="dxa"/>
            <w:vAlign w:val="center"/>
          </w:tcPr>
          <w:p w14:paraId="62DCB7C2" w14:textId="77777777" w:rsidR="005F4BB8" w:rsidRPr="00FE4360" w:rsidRDefault="005F4BB8" w:rsidP="002028C1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</w:tr>
      <w:tr w:rsidR="005F4BB8" w:rsidRPr="00FE4360" w14:paraId="3826FE44" w14:textId="77777777" w:rsidTr="009D2BB6">
        <w:tc>
          <w:tcPr>
            <w:tcW w:w="980" w:type="dxa"/>
            <w:vAlign w:val="center"/>
          </w:tcPr>
          <w:p w14:paraId="75090B36" w14:textId="555EF676" w:rsidR="005F4BB8" w:rsidRPr="003016C8" w:rsidRDefault="005F4BB8" w:rsidP="00DA0BDE">
            <w:pPr>
              <w:jc w:val="center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3016C8">
              <w:rPr>
                <w:rFonts w:asciiTheme="minorHAnsi" w:eastAsia="Times New Roman" w:hAnsiTheme="minorHAnsi"/>
                <w:sz w:val="16"/>
                <w:szCs w:val="16"/>
              </w:rPr>
              <w:t>DP1</w:t>
            </w:r>
          </w:p>
        </w:tc>
        <w:tc>
          <w:tcPr>
            <w:tcW w:w="1494" w:type="dxa"/>
            <w:vAlign w:val="center"/>
          </w:tcPr>
          <w:p w14:paraId="7700176A" w14:textId="77777777" w:rsidR="005F4BB8" w:rsidRPr="00FE4360" w:rsidRDefault="005F4BB8" w:rsidP="00DA0BDE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FE4360">
              <w:rPr>
                <w:rFonts w:asciiTheme="minorHAnsi" w:eastAsia="Times New Roman" w:hAnsiTheme="minorHAnsi"/>
                <w:sz w:val="16"/>
                <w:szCs w:val="16"/>
              </w:rPr>
              <w:t>27 F</w:t>
            </w:r>
          </w:p>
        </w:tc>
        <w:tc>
          <w:tcPr>
            <w:tcW w:w="1263" w:type="dxa"/>
            <w:vAlign w:val="center"/>
          </w:tcPr>
          <w:p w14:paraId="7EC4A657" w14:textId="77777777" w:rsidR="005F4BB8" w:rsidRPr="00FE4360" w:rsidRDefault="005F4BB8" w:rsidP="003C150B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7.07*</w:t>
            </w:r>
          </w:p>
          <w:p w14:paraId="68A3B0D3" w14:textId="592E5D47" w:rsidR="005F4BB8" w:rsidRPr="00FE4360" w:rsidRDefault="005F4BB8" w:rsidP="00DB1002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48" w:type="dxa"/>
            <w:vAlign w:val="center"/>
          </w:tcPr>
          <w:p w14:paraId="74B376B6" w14:textId="77777777" w:rsidR="005F4BB8" w:rsidRPr="00FE4360" w:rsidRDefault="005F4BB8" w:rsidP="000E6E82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5.54*</w:t>
            </w:r>
          </w:p>
          <w:p w14:paraId="6AC38915" w14:textId="23DE1689" w:rsidR="005F4BB8" w:rsidRPr="00FE4360" w:rsidRDefault="005F4BB8" w:rsidP="00353C62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48" w:type="dxa"/>
            <w:vAlign w:val="center"/>
          </w:tcPr>
          <w:p w14:paraId="4C2820F9" w14:textId="6E66090E" w:rsidR="005F4BB8" w:rsidRPr="00FE4360" w:rsidRDefault="005F4BB8" w:rsidP="00084AE6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(17)=-1.59</w:t>
            </w:r>
          </w:p>
          <w:p w14:paraId="6A6EE330" w14:textId="62940219" w:rsidR="005F4BB8" w:rsidRPr="00FE4360" w:rsidRDefault="005F4BB8" w:rsidP="00084AE6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=0.130</w:t>
            </w:r>
          </w:p>
        </w:tc>
        <w:tc>
          <w:tcPr>
            <w:tcW w:w="1480" w:type="dxa"/>
            <w:vAlign w:val="center"/>
          </w:tcPr>
          <w:p w14:paraId="2A3904B9" w14:textId="68AACD37" w:rsidR="005F4BB8" w:rsidRPr="00FE4360" w:rsidRDefault="005F4BB8" w:rsidP="002028C1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(17)=1.52</w:t>
            </w:r>
          </w:p>
          <w:p w14:paraId="3B0E8C3E" w14:textId="52C6DF81" w:rsidR="005F4BB8" w:rsidRPr="00FE4360" w:rsidRDefault="005F4BB8" w:rsidP="002028C1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=0.147</w:t>
            </w:r>
          </w:p>
        </w:tc>
      </w:tr>
      <w:tr w:rsidR="005F4BB8" w:rsidRPr="00FE4360" w14:paraId="48AB7D47" w14:textId="77777777" w:rsidTr="009D2BB6">
        <w:tc>
          <w:tcPr>
            <w:tcW w:w="980" w:type="dxa"/>
            <w:vAlign w:val="center"/>
          </w:tcPr>
          <w:p w14:paraId="54D1DCE1" w14:textId="77777777" w:rsidR="005F4BB8" w:rsidRPr="003016C8" w:rsidRDefault="005F4BB8" w:rsidP="00DA0BDE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494" w:type="dxa"/>
            <w:vAlign w:val="center"/>
          </w:tcPr>
          <w:p w14:paraId="121395A2" w14:textId="77777777" w:rsidR="005F4BB8" w:rsidRPr="00FE4360" w:rsidRDefault="005F4BB8" w:rsidP="00DA0BDE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263" w:type="dxa"/>
            <w:vAlign w:val="center"/>
          </w:tcPr>
          <w:p w14:paraId="468F30FB" w14:textId="77777777" w:rsidR="005F4BB8" w:rsidRPr="00FE4360" w:rsidRDefault="005F4BB8" w:rsidP="003C150B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548" w:type="dxa"/>
            <w:vAlign w:val="center"/>
          </w:tcPr>
          <w:p w14:paraId="7E56E093" w14:textId="77777777" w:rsidR="005F4BB8" w:rsidRPr="00FE4360" w:rsidRDefault="005F4BB8" w:rsidP="000E6E82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548" w:type="dxa"/>
            <w:vAlign w:val="center"/>
          </w:tcPr>
          <w:p w14:paraId="65F26DF9" w14:textId="77777777" w:rsidR="005F4BB8" w:rsidRPr="00FE4360" w:rsidRDefault="005F4BB8" w:rsidP="00084AE6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  <w:tc>
          <w:tcPr>
            <w:tcW w:w="1480" w:type="dxa"/>
            <w:vAlign w:val="center"/>
          </w:tcPr>
          <w:p w14:paraId="2071CBFD" w14:textId="77777777" w:rsidR="005F4BB8" w:rsidRPr="00FE4360" w:rsidRDefault="005F4BB8" w:rsidP="002028C1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</w:tr>
      <w:tr w:rsidR="005F4BB8" w:rsidRPr="00FE4360" w14:paraId="600F3471" w14:textId="77777777" w:rsidTr="009D2BB6">
        <w:tc>
          <w:tcPr>
            <w:tcW w:w="980" w:type="dxa"/>
            <w:vAlign w:val="center"/>
          </w:tcPr>
          <w:p w14:paraId="4AF54514" w14:textId="2DBE7B58" w:rsidR="005F4BB8" w:rsidRPr="003016C8" w:rsidRDefault="005F4BB8" w:rsidP="00DA0BDE">
            <w:pPr>
              <w:jc w:val="center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3016C8">
              <w:rPr>
                <w:rFonts w:asciiTheme="minorHAnsi" w:eastAsia="Times New Roman" w:hAnsiTheme="minorHAnsi"/>
                <w:sz w:val="16"/>
                <w:szCs w:val="16"/>
              </w:rPr>
              <w:t>DP3</w:t>
            </w:r>
          </w:p>
        </w:tc>
        <w:tc>
          <w:tcPr>
            <w:tcW w:w="1494" w:type="dxa"/>
            <w:vAlign w:val="center"/>
          </w:tcPr>
          <w:p w14:paraId="3E67E9F5" w14:textId="77777777" w:rsidR="005F4BB8" w:rsidRPr="00FE4360" w:rsidRDefault="005F4BB8" w:rsidP="00DA0BDE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FE4360">
              <w:rPr>
                <w:rFonts w:asciiTheme="minorHAnsi" w:eastAsia="Times New Roman" w:hAnsiTheme="minorHAnsi"/>
                <w:sz w:val="16"/>
                <w:szCs w:val="16"/>
              </w:rPr>
              <w:t>30 M</w:t>
            </w:r>
          </w:p>
        </w:tc>
        <w:tc>
          <w:tcPr>
            <w:tcW w:w="1263" w:type="dxa"/>
            <w:vAlign w:val="center"/>
          </w:tcPr>
          <w:p w14:paraId="62BD486E" w14:textId="77777777" w:rsidR="005F4BB8" w:rsidRPr="00FE4360" w:rsidRDefault="005F4BB8" w:rsidP="003C150B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3.06*</w:t>
            </w:r>
          </w:p>
          <w:p w14:paraId="61D9774A" w14:textId="1290836C" w:rsidR="005F4BB8" w:rsidRPr="00FE4360" w:rsidRDefault="005F4BB8" w:rsidP="00AA1123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=0.007</w:t>
            </w:r>
          </w:p>
        </w:tc>
        <w:tc>
          <w:tcPr>
            <w:tcW w:w="1548" w:type="dxa"/>
            <w:vAlign w:val="center"/>
          </w:tcPr>
          <w:p w14:paraId="1A134756" w14:textId="77777777" w:rsidR="005F4BB8" w:rsidRPr="00FE4360" w:rsidRDefault="005F4BB8" w:rsidP="000E6E82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5.74*</w:t>
            </w:r>
          </w:p>
          <w:p w14:paraId="6EC245B8" w14:textId="70A45F3E" w:rsidR="005F4BB8" w:rsidRPr="00FE4360" w:rsidRDefault="005F4BB8" w:rsidP="00353C62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48" w:type="dxa"/>
            <w:vAlign w:val="center"/>
          </w:tcPr>
          <w:p w14:paraId="2993E2FB" w14:textId="77777777" w:rsidR="005F4BB8" w:rsidRPr="00FE4360" w:rsidRDefault="005F4BB8" w:rsidP="00084AE6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(17)=-1.59</w:t>
            </w:r>
          </w:p>
          <w:p w14:paraId="2DF99D01" w14:textId="2977881C" w:rsidR="005F4BB8" w:rsidRPr="00FE4360" w:rsidRDefault="005F4BB8" w:rsidP="00084AE6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=0.130</w:t>
            </w:r>
          </w:p>
        </w:tc>
        <w:tc>
          <w:tcPr>
            <w:tcW w:w="1480" w:type="dxa"/>
            <w:vAlign w:val="center"/>
          </w:tcPr>
          <w:p w14:paraId="70F87B17" w14:textId="57F82B3B" w:rsidR="005F4BB8" w:rsidRPr="00FE4360" w:rsidRDefault="005F4BB8" w:rsidP="002028C1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2.54*</w:t>
            </w:r>
          </w:p>
          <w:p w14:paraId="5C08FE43" w14:textId="616417F6" w:rsidR="005F4BB8" w:rsidRPr="00FE4360" w:rsidRDefault="005F4BB8" w:rsidP="00270A03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=0.021</w:t>
            </w:r>
          </w:p>
        </w:tc>
      </w:tr>
      <w:tr w:rsidR="005F4BB8" w:rsidRPr="00FE4360" w14:paraId="650B728D" w14:textId="77777777" w:rsidTr="009D2BB6">
        <w:tc>
          <w:tcPr>
            <w:tcW w:w="980" w:type="dxa"/>
            <w:vAlign w:val="center"/>
          </w:tcPr>
          <w:p w14:paraId="1A7C7803" w14:textId="77777777" w:rsidR="005F4BB8" w:rsidRPr="003016C8" w:rsidRDefault="005F4BB8" w:rsidP="00DA0BDE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494" w:type="dxa"/>
            <w:vAlign w:val="center"/>
          </w:tcPr>
          <w:p w14:paraId="3414BDAB" w14:textId="77777777" w:rsidR="005F4BB8" w:rsidRPr="00FE4360" w:rsidRDefault="005F4BB8" w:rsidP="00DA0BDE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263" w:type="dxa"/>
            <w:vAlign w:val="center"/>
          </w:tcPr>
          <w:p w14:paraId="62B14308" w14:textId="77777777" w:rsidR="005F4BB8" w:rsidRPr="00FE4360" w:rsidRDefault="005F4BB8" w:rsidP="003C150B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548" w:type="dxa"/>
            <w:vAlign w:val="center"/>
          </w:tcPr>
          <w:p w14:paraId="45657A00" w14:textId="77777777" w:rsidR="005F4BB8" w:rsidRPr="00FE4360" w:rsidRDefault="005F4BB8" w:rsidP="000E6E82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548" w:type="dxa"/>
            <w:vAlign w:val="center"/>
          </w:tcPr>
          <w:p w14:paraId="610621A6" w14:textId="77777777" w:rsidR="005F4BB8" w:rsidRPr="00FE4360" w:rsidRDefault="005F4BB8" w:rsidP="00084AE6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  <w:tc>
          <w:tcPr>
            <w:tcW w:w="1480" w:type="dxa"/>
            <w:vAlign w:val="center"/>
          </w:tcPr>
          <w:p w14:paraId="4345BA5E" w14:textId="77777777" w:rsidR="005F4BB8" w:rsidRPr="00FE4360" w:rsidRDefault="005F4BB8" w:rsidP="002028C1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</w:tr>
      <w:tr w:rsidR="005F4BB8" w:rsidRPr="00FE4360" w14:paraId="68E015A8" w14:textId="77777777" w:rsidTr="009D2BB6">
        <w:tc>
          <w:tcPr>
            <w:tcW w:w="980" w:type="dxa"/>
            <w:vAlign w:val="center"/>
          </w:tcPr>
          <w:p w14:paraId="425BC6AA" w14:textId="216E8DB6" w:rsidR="005F4BB8" w:rsidRPr="003016C8" w:rsidRDefault="005F4BB8" w:rsidP="00DA0BDE">
            <w:pPr>
              <w:jc w:val="center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3016C8">
              <w:rPr>
                <w:rFonts w:asciiTheme="minorHAnsi" w:eastAsia="Times New Roman" w:hAnsiTheme="minorHAnsi"/>
                <w:sz w:val="16"/>
                <w:szCs w:val="16"/>
              </w:rPr>
              <w:t>DP8</w:t>
            </w:r>
          </w:p>
        </w:tc>
        <w:tc>
          <w:tcPr>
            <w:tcW w:w="1494" w:type="dxa"/>
            <w:vAlign w:val="center"/>
          </w:tcPr>
          <w:p w14:paraId="55E14C03" w14:textId="77777777" w:rsidR="005F4BB8" w:rsidRPr="00FE4360" w:rsidRDefault="005F4BB8" w:rsidP="00DA0BDE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FE4360">
              <w:rPr>
                <w:rFonts w:asciiTheme="minorHAnsi" w:eastAsia="Times New Roman" w:hAnsiTheme="minorHAnsi"/>
                <w:sz w:val="16"/>
                <w:szCs w:val="16"/>
              </w:rPr>
              <w:t>43 M</w:t>
            </w:r>
          </w:p>
        </w:tc>
        <w:tc>
          <w:tcPr>
            <w:tcW w:w="1263" w:type="dxa"/>
            <w:vAlign w:val="center"/>
          </w:tcPr>
          <w:p w14:paraId="4D0E8972" w14:textId="77777777" w:rsidR="005F4BB8" w:rsidRPr="00FE4360" w:rsidRDefault="005F4BB8" w:rsidP="003C150B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2.49*</w:t>
            </w:r>
          </w:p>
          <w:p w14:paraId="5F8181CE" w14:textId="41BBB1A1" w:rsidR="005F4BB8" w:rsidRPr="00FE4360" w:rsidRDefault="005F4BB8" w:rsidP="00E80F31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=0.023</w:t>
            </w:r>
          </w:p>
        </w:tc>
        <w:tc>
          <w:tcPr>
            <w:tcW w:w="1548" w:type="dxa"/>
            <w:vAlign w:val="center"/>
          </w:tcPr>
          <w:p w14:paraId="6CE6C5C8" w14:textId="77777777" w:rsidR="005F4BB8" w:rsidRPr="00FE4360" w:rsidRDefault="005F4BB8" w:rsidP="000E6E82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6.33*</w:t>
            </w:r>
          </w:p>
          <w:p w14:paraId="065D97C7" w14:textId="6C3E7806" w:rsidR="005F4BB8" w:rsidRPr="00FE4360" w:rsidRDefault="005F4BB8" w:rsidP="00353C62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48" w:type="dxa"/>
            <w:vAlign w:val="center"/>
          </w:tcPr>
          <w:p w14:paraId="39859F99" w14:textId="77777777" w:rsidR="005F4BB8" w:rsidRPr="00FE4360" w:rsidRDefault="005F4BB8" w:rsidP="00084AE6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(17)=-1.59</w:t>
            </w:r>
          </w:p>
          <w:p w14:paraId="4F945BE6" w14:textId="56487896" w:rsidR="005F4BB8" w:rsidRPr="00FE4360" w:rsidRDefault="005F4BB8" w:rsidP="00084AE6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=0.130</w:t>
            </w:r>
          </w:p>
        </w:tc>
        <w:tc>
          <w:tcPr>
            <w:tcW w:w="1480" w:type="dxa"/>
            <w:vAlign w:val="center"/>
          </w:tcPr>
          <w:p w14:paraId="0B7520F9" w14:textId="45D506D2" w:rsidR="005F4BB8" w:rsidRPr="00FE4360" w:rsidRDefault="005F4BB8" w:rsidP="00270A03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(17)=1.32</w:t>
            </w:r>
          </w:p>
          <w:p w14:paraId="09965FA6" w14:textId="7E7275B7" w:rsidR="005F4BB8" w:rsidRPr="00FE4360" w:rsidRDefault="005F4BB8" w:rsidP="00270A03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=0.205</w:t>
            </w:r>
          </w:p>
        </w:tc>
      </w:tr>
      <w:tr w:rsidR="005F4BB8" w:rsidRPr="00FE4360" w14:paraId="5F561AFB" w14:textId="77777777" w:rsidTr="009D2BB6">
        <w:tc>
          <w:tcPr>
            <w:tcW w:w="980" w:type="dxa"/>
            <w:vAlign w:val="center"/>
          </w:tcPr>
          <w:p w14:paraId="5C0B5877" w14:textId="77777777" w:rsidR="005F4BB8" w:rsidRPr="003016C8" w:rsidRDefault="005F4BB8" w:rsidP="00DA0BDE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494" w:type="dxa"/>
            <w:vAlign w:val="center"/>
          </w:tcPr>
          <w:p w14:paraId="3A4DB78E" w14:textId="77777777" w:rsidR="005F4BB8" w:rsidRPr="00FE4360" w:rsidRDefault="005F4BB8" w:rsidP="00DA0BDE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263" w:type="dxa"/>
            <w:vAlign w:val="center"/>
          </w:tcPr>
          <w:p w14:paraId="361603F4" w14:textId="77777777" w:rsidR="005F4BB8" w:rsidRPr="00FE4360" w:rsidRDefault="005F4BB8" w:rsidP="003C150B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548" w:type="dxa"/>
            <w:vAlign w:val="center"/>
          </w:tcPr>
          <w:p w14:paraId="05A27B90" w14:textId="77777777" w:rsidR="005F4BB8" w:rsidRPr="00FE4360" w:rsidRDefault="005F4BB8" w:rsidP="000E6E82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548" w:type="dxa"/>
            <w:vAlign w:val="center"/>
          </w:tcPr>
          <w:p w14:paraId="456B0792" w14:textId="77777777" w:rsidR="005F4BB8" w:rsidRPr="00FE4360" w:rsidRDefault="005F4BB8" w:rsidP="00084AE6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  <w:tc>
          <w:tcPr>
            <w:tcW w:w="1480" w:type="dxa"/>
            <w:vAlign w:val="center"/>
          </w:tcPr>
          <w:p w14:paraId="360E5816" w14:textId="77777777" w:rsidR="005F4BB8" w:rsidRPr="00FE4360" w:rsidRDefault="005F4BB8" w:rsidP="00270A03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</w:tr>
      <w:tr w:rsidR="005F4BB8" w:rsidRPr="00FE4360" w14:paraId="40875F5A" w14:textId="77777777" w:rsidTr="009D2BB6">
        <w:tc>
          <w:tcPr>
            <w:tcW w:w="980" w:type="dxa"/>
            <w:vAlign w:val="center"/>
          </w:tcPr>
          <w:p w14:paraId="77ABAA44" w14:textId="78A74156" w:rsidR="005F4BB8" w:rsidRPr="003016C8" w:rsidRDefault="005F4BB8" w:rsidP="00DA0BDE">
            <w:pPr>
              <w:jc w:val="center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3016C8">
              <w:rPr>
                <w:rFonts w:asciiTheme="minorHAnsi" w:eastAsia="Times New Roman" w:hAnsiTheme="minorHAnsi"/>
                <w:sz w:val="16"/>
                <w:szCs w:val="16"/>
              </w:rPr>
              <w:t>DP6</w:t>
            </w:r>
          </w:p>
        </w:tc>
        <w:tc>
          <w:tcPr>
            <w:tcW w:w="1494" w:type="dxa"/>
            <w:vAlign w:val="center"/>
          </w:tcPr>
          <w:p w14:paraId="0FAFE38C" w14:textId="77777777" w:rsidR="005F4BB8" w:rsidRPr="00FE4360" w:rsidRDefault="005F4BB8" w:rsidP="00DA0BDE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FE4360">
              <w:rPr>
                <w:rFonts w:asciiTheme="minorHAnsi" w:eastAsia="Times New Roman" w:hAnsiTheme="minorHAnsi"/>
                <w:sz w:val="16"/>
                <w:szCs w:val="16"/>
              </w:rPr>
              <w:t>35 M</w:t>
            </w:r>
          </w:p>
        </w:tc>
        <w:tc>
          <w:tcPr>
            <w:tcW w:w="1263" w:type="dxa"/>
            <w:vAlign w:val="center"/>
          </w:tcPr>
          <w:p w14:paraId="589A57CF" w14:textId="77777777" w:rsidR="005F4BB8" w:rsidRPr="00FE4360" w:rsidRDefault="005F4BB8" w:rsidP="003C150B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4.21*</w:t>
            </w:r>
          </w:p>
          <w:p w14:paraId="020A8131" w14:textId="342796BD" w:rsidR="005F4BB8" w:rsidRPr="00FE4360" w:rsidRDefault="005F4BB8" w:rsidP="00AA1123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=0.001</w:t>
            </w:r>
          </w:p>
        </w:tc>
        <w:tc>
          <w:tcPr>
            <w:tcW w:w="1548" w:type="dxa"/>
            <w:vAlign w:val="center"/>
          </w:tcPr>
          <w:p w14:paraId="338F6D73" w14:textId="77777777" w:rsidR="005F4BB8" w:rsidRPr="00FE4360" w:rsidRDefault="005F4BB8" w:rsidP="000E6E82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4.75*</w:t>
            </w:r>
          </w:p>
          <w:p w14:paraId="680AD458" w14:textId="2066A494" w:rsidR="005F4BB8" w:rsidRPr="00FE4360" w:rsidRDefault="005F4BB8" w:rsidP="00353C62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48" w:type="dxa"/>
            <w:vAlign w:val="center"/>
          </w:tcPr>
          <w:p w14:paraId="001885B2" w14:textId="368144E5" w:rsidR="005F4BB8" w:rsidRPr="00FE4360" w:rsidRDefault="005F4BB8" w:rsidP="00084AE6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2.07</w:t>
            </w:r>
          </w:p>
          <w:p w14:paraId="02811FDF" w14:textId="701760AA" w:rsidR="005F4BB8" w:rsidRPr="00FE4360" w:rsidRDefault="005F4BB8" w:rsidP="00084AE6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=0.054</w:t>
            </w:r>
          </w:p>
        </w:tc>
        <w:tc>
          <w:tcPr>
            <w:tcW w:w="1480" w:type="dxa"/>
            <w:vAlign w:val="center"/>
          </w:tcPr>
          <w:p w14:paraId="6CCA6242" w14:textId="78C37BD4" w:rsidR="005F4BB8" w:rsidRPr="00FE4360" w:rsidRDefault="005F4BB8" w:rsidP="00270A03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(17)=0.71</w:t>
            </w:r>
          </w:p>
          <w:p w14:paraId="2EB067B5" w14:textId="08CA4A9B" w:rsidR="005F4BB8" w:rsidRPr="00FE4360" w:rsidRDefault="005F4BB8" w:rsidP="00270A03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=0.488</w:t>
            </w:r>
          </w:p>
        </w:tc>
      </w:tr>
      <w:tr w:rsidR="005F4BB8" w:rsidRPr="00FE4360" w14:paraId="2D478F13" w14:textId="77777777" w:rsidTr="009D2BB6">
        <w:tc>
          <w:tcPr>
            <w:tcW w:w="980" w:type="dxa"/>
            <w:vAlign w:val="center"/>
          </w:tcPr>
          <w:p w14:paraId="18A502F0" w14:textId="77777777" w:rsidR="005F4BB8" w:rsidRPr="003016C8" w:rsidRDefault="005F4BB8" w:rsidP="00DA0BDE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494" w:type="dxa"/>
            <w:vAlign w:val="center"/>
          </w:tcPr>
          <w:p w14:paraId="0D6E6D82" w14:textId="77777777" w:rsidR="005F4BB8" w:rsidRPr="00FE4360" w:rsidRDefault="005F4BB8" w:rsidP="00DA0BDE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263" w:type="dxa"/>
            <w:vAlign w:val="center"/>
          </w:tcPr>
          <w:p w14:paraId="231DE773" w14:textId="77777777" w:rsidR="005F4BB8" w:rsidRPr="00FE4360" w:rsidRDefault="005F4BB8" w:rsidP="003C150B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548" w:type="dxa"/>
            <w:vAlign w:val="center"/>
          </w:tcPr>
          <w:p w14:paraId="4D44FAD9" w14:textId="77777777" w:rsidR="005F4BB8" w:rsidRPr="00FE4360" w:rsidRDefault="005F4BB8" w:rsidP="000E6E82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548" w:type="dxa"/>
            <w:vAlign w:val="center"/>
          </w:tcPr>
          <w:p w14:paraId="6A582907" w14:textId="77777777" w:rsidR="005F4BB8" w:rsidRPr="00FE4360" w:rsidRDefault="005F4BB8" w:rsidP="00084AE6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480" w:type="dxa"/>
            <w:vAlign w:val="center"/>
          </w:tcPr>
          <w:p w14:paraId="532AD559" w14:textId="77777777" w:rsidR="005F4BB8" w:rsidRPr="00FE4360" w:rsidRDefault="005F4BB8" w:rsidP="00270A03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</w:tr>
      <w:tr w:rsidR="005F4BB8" w:rsidRPr="00FE4360" w14:paraId="7B4ED18F" w14:textId="77777777" w:rsidTr="009D2BB6">
        <w:tc>
          <w:tcPr>
            <w:tcW w:w="980" w:type="dxa"/>
            <w:vAlign w:val="center"/>
          </w:tcPr>
          <w:p w14:paraId="2461CCF3" w14:textId="7ECBBB13" w:rsidR="005F4BB8" w:rsidRPr="003016C8" w:rsidRDefault="005F4BB8" w:rsidP="00DA0BDE">
            <w:pPr>
              <w:jc w:val="center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3016C8">
              <w:rPr>
                <w:rFonts w:asciiTheme="minorHAnsi" w:eastAsia="Times New Roman" w:hAnsiTheme="minorHAnsi"/>
                <w:sz w:val="16"/>
                <w:szCs w:val="16"/>
              </w:rPr>
              <w:t>DP13</w:t>
            </w:r>
          </w:p>
        </w:tc>
        <w:tc>
          <w:tcPr>
            <w:tcW w:w="1494" w:type="dxa"/>
            <w:vAlign w:val="center"/>
          </w:tcPr>
          <w:p w14:paraId="5700442B" w14:textId="77777777" w:rsidR="005F4BB8" w:rsidRPr="00FE4360" w:rsidRDefault="005F4BB8" w:rsidP="00DA0BDE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FE4360">
              <w:rPr>
                <w:rFonts w:asciiTheme="minorHAnsi" w:eastAsia="Times New Roman" w:hAnsiTheme="minorHAnsi"/>
                <w:sz w:val="16"/>
                <w:szCs w:val="16"/>
              </w:rPr>
              <w:t>25 F</w:t>
            </w:r>
          </w:p>
        </w:tc>
        <w:tc>
          <w:tcPr>
            <w:tcW w:w="1263" w:type="dxa"/>
            <w:vAlign w:val="center"/>
          </w:tcPr>
          <w:p w14:paraId="6DCE91C5" w14:textId="77777777" w:rsidR="005F4BB8" w:rsidRPr="00FE4360" w:rsidRDefault="005F4BB8" w:rsidP="003C150B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11.08*</w:t>
            </w:r>
          </w:p>
          <w:p w14:paraId="0BDFE137" w14:textId="28BB2CDA" w:rsidR="005F4BB8" w:rsidRPr="00FE4360" w:rsidRDefault="005F4BB8" w:rsidP="00AA1123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48" w:type="dxa"/>
            <w:vAlign w:val="center"/>
          </w:tcPr>
          <w:p w14:paraId="1CC48667" w14:textId="77777777" w:rsidR="005F4BB8" w:rsidRPr="00FE4360" w:rsidRDefault="005F4BB8" w:rsidP="000E6E82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7.11*</w:t>
            </w:r>
          </w:p>
          <w:p w14:paraId="26CFB08E" w14:textId="3A64DF95" w:rsidR="005F4BB8" w:rsidRPr="00FE4360" w:rsidRDefault="005F4BB8" w:rsidP="00353C62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48" w:type="dxa"/>
            <w:vAlign w:val="center"/>
          </w:tcPr>
          <w:p w14:paraId="7BB60243" w14:textId="3396BE0A" w:rsidR="005F4BB8" w:rsidRPr="00FE4360" w:rsidRDefault="005F4BB8" w:rsidP="00084AE6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2.23*</w:t>
            </w:r>
          </w:p>
          <w:p w14:paraId="08B50C8F" w14:textId="36353DF5" w:rsidR="005F4BB8" w:rsidRPr="00FE4360" w:rsidRDefault="005F4BB8" w:rsidP="00084AE6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=0.039</w:t>
            </w:r>
          </w:p>
        </w:tc>
        <w:tc>
          <w:tcPr>
            <w:tcW w:w="1480" w:type="dxa"/>
            <w:vAlign w:val="center"/>
          </w:tcPr>
          <w:p w14:paraId="0FEE97FC" w14:textId="05EBEBFE" w:rsidR="005F4BB8" w:rsidRPr="00FE4360" w:rsidRDefault="005F4BB8" w:rsidP="00270A03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(17)=-0.81</w:t>
            </w:r>
          </w:p>
          <w:p w14:paraId="24AF7CAD" w14:textId="2A83D13D" w:rsidR="005F4BB8" w:rsidRPr="00FE4360" w:rsidRDefault="005F4BB8" w:rsidP="00270A03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=0.429</w:t>
            </w:r>
          </w:p>
        </w:tc>
      </w:tr>
      <w:tr w:rsidR="005F4BB8" w:rsidRPr="00FE4360" w14:paraId="6DEC18A3" w14:textId="77777777" w:rsidTr="009D2BB6">
        <w:tc>
          <w:tcPr>
            <w:tcW w:w="980" w:type="dxa"/>
            <w:vAlign w:val="center"/>
          </w:tcPr>
          <w:p w14:paraId="6FF95EF5" w14:textId="77777777" w:rsidR="005F4BB8" w:rsidRPr="003016C8" w:rsidRDefault="005F4BB8" w:rsidP="00DA0BDE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494" w:type="dxa"/>
            <w:vAlign w:val="center"/>
          </w:tcPr>
          <w:p w14:paraId="4CBCD138" w14:textId="77777777" w:rsidR="005F4BB8" w:rsidRPr="00FE4360" w:rsidRDefault="005F4BB8" w:rsidP="00DA0BDE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263" w:type="dxa"/>
            <w:vAlign w:val="center"/>
          </w:tcPr>
          <w:p w14:paraId="2EB4B9F0" w14:textId="77777777" w:rsidR="005F4BB8" w:rsidRPr="00FE4360" w:rsidRDefault="005F4BB8" w:rsidP="003C150B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548" w:type="dxa"/>
            <w:vAlign w:val="center"/>
          </w:tcPr>
          <w:p w14:paraId="664DF23F" w14:textId="77777777" w:rsidR="005F4BB8" w:rsidRPr="00FE4360" w:rsidRDefault="005F4BB8" w:rsidP="000E6E82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548" w:type="dxa"/>
            <w:vAlign w:val="center"/>
          </w:tcPr>
          <w:p w14:paraId="5753455C" w14:textId="77777777" w:rsidR="005F4BB8" w:rsidRPr="00FE4360" w:rsidRDefault="005F4BB8" w:rsidP="00084AE6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480" w:type="dxa"/>
            <w:vAlign w:val="center"/>
          </w:tcPr>
          <w:p w14:paraId="3098B888" w14:textId="77777777" w:rsidR="005F4BB8" w:rsidRPr="00FE4360" w:rsidRDefault="005F4BB8" w:rsidP="00270A03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</w:tr>
      <w:tr w:rsidR="005F4BB8" w:rsidRPr="00FE4360" w14:paraId="19350E4D" w14:textId="77777777" w:rsidTr="009D2BB6">
        <w:tc>
          <w:tcPr>
            <w:tcW w:w="980" w:type="dxa"/>
            <w:vAlign w:val="center"/>
          </w:tcPr>
          <w:p w14:paraId="19CA5D8D" w14:textId="4466F87E" w:rsidR="005F4BB8" w:rsidRPr="003016C8" w:rsidRDefault="005F4BB8" w:rsidP="00DA0BDE">
            <w:pPr>
              <w:jc w:val="center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3016C8">
              <w:rPr>
                <w:rFonts w:asciiTheme="minorHAnsi" w:eastAsia="Times New Roman" w:hAnsiTheme="minorHAnsi"/>
                <w:sz w:val="16"/>
                <w:szCs w:val="16"/>
              </w:rPr>
              <w:t>DP4</w:t>
            </w:r>
          </w:p>
        </w:tc>
        <w:tc>
          <w:tcPr>
            <w:tcW w:w="1494" w:type="dxa"/>
            <w:vAlign w:val="center"/>
          </w:tcPr>
          <w:p w14:paraId="0373B4C8" w14:textId="77777777" w:rsidR="005F4BB8" w:rsidRPr="00FE4360" w:rsidRDefault="005F4BB8" w:rsidP="00DA0BDE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FE4360">
              <w:rPr>
                <w:rFonts w:asciiTheme="minorHAnsi" w:eastAsia="Times New Roman" w:hAnsiTheme="minorHAnsi"/>
                <w:sz w:val="16"/>
                <w:szCs w:val="16"/>
              </w:rPr>
              <w:t>24 F</w:t>
            </w:r>
          </w:p>
        </w:tc>
        <w:tc>
          <w:tcPr>
            <w:tcW w:w="1263" w:type="dxa"/>
            <w:vAlign w:val="center"/>
          </w:tcPr>
          <w:p w14:paraId="2FB46B75" w14:textId="77777777" w:rsidR="005F4BB8" w:rsidRPr="00FE4360" w:rsidRDefault="005F4BB8" w:rsidP="003C150B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5.35*</w:t>
            </w:r>
          </w:p>
          <w:p w14:paraId="3B4CEBBE" w14:textId="378B2D30" w:rsidR="005F4BB8" w:rsidRPr="00FE4360" w:rsidRDefault="005F4BB8" w:rsidP="00AA1123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48" w:type="dxa"/>
            <w:vAlign w:val="center"/>
          </w:tcPr>
          <w:p w14:paraId="4AE21984" w14:textId="77777777" w:rsidR="005F4BB8" w:rsidRPr="00FE4360" w:rsidRDefault="005F4BB8" w:rsidP="000E6E82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5.35*</w:t>
            </w:r>
          </w:p>
          <w:p w14:paraId="10FCA68D" w14:textId="5EF9B43E" w:rsidR="005F4BB8" w:rsidRPr="00FE4360" w:rsidRDefault="005F4BB8" w:rsidP="00353C62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48" w:type="dxa"/>
            <w:vAlign w:val="center"/>
          </w:tcPr>
          <w:p w14:paraId="4F8F44BC" w14:textId="250E29F3" w:rsidR="005F4BB8" w:rsidRPr="00FE4360" w:rsidRDefault="005F4BB8" w:rsidP="00084AE6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2.39*</w:t>
            </w:r>
          </w:p>
          <w:p w14:paraId="478E307C" w14:textId="6B5904C6" w:rsidR="005F4BB8" w:rsidRPr="00FE4360" w:rsidRDefault="005F4BB8" w:rsidP="00084AE6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=0.029</w:t>
            </w:r>
          </w:p>
        </w:tc>
        <w:tc>
          <w:tcPr>
            <w:tcW w:w="1480" w:type="dxa"/>
            <w:vAlign w:val="center"/>
          </w:tcPr>
          <w:p w14:paraId="4982C700" w14:textId="03FFCF7B" w:rsidR="005F4BB8" w:rsidRPr="00FE4360" w:rsidRDefault="005F4BB8" w:rsidP="00270A03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(17)=-1.42</w:t>
            </w:r>
          </w:p>
          <w:p w14:paraId="34E6E6E7" w14:textId="028B750F" w:rsidR="005F4BB8" w:rsidRPr="00FE4360" w:rsidRDefault="005F4BB8" w:rsidP="00270A03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=0.174</w:t>
            </w:r>
          </w:p>
        </w:tc>
      </w:tr>
      <w:tr w:rsidR="005F4BB8" w:rsidRPr="00FE4360" w14:paraId="49FAB4B0" w14:textId="77777777" w:rsidTr="009D2BB6">
        <w:tc>
          <w:tcPr>
            <w:tcW w:w="980" w:type="dxa"/>
            <w:vAlign w:val="center"/>
          </w:tcPr>
          <w:p w14:paraId="6563A118" w14:textId="77777777" w:rsidR="005F4BB8" w:rsidRPr="003016C8" w:rsidRDefault="005F4BB8" w:rsidP="00DA0BDE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494" w:type="dxa"/>
            <w:vAlign w:val="center"/>
          </w:tcPr>
          <w:p w14:paraId="3A27FAF3" w14:textId="77777777" w:rsidR="005F4BB8" w:rsidRPr="00FE4360" w:rsidRDefault="005F4BB8" w:rsidP="00DA0BDE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263" w:type="dxa"/>
            <w:vAlign w:val="center"/>
          </w:tcPr>
          <w:p w14:paraId="7B8C1687" w14:textId="77777777" w:rsidR="005F4BB8" w:rsidRPr="00FE4360" w:rsidRDefault="005F4BB8" w:rsidP="003C150B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548" w:type="dxa"/>
            <w:vAlign w:val="center"/>
          </w:tcPr>
          <w:p w14:paraId="48494037" w14:textId="77777777" w:rsidR="005F4BB8" w:rsidRPr="00FE4360" w:rsidRDefault="005F4BB8" w:rsidP="000E6E82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548" w:type="dxa"/>
            <w:vAlign w:val="center"/>
          </w:tcPr>
          <w:p w14:paraId="3D314B88" w14:textId="77777777" w:rsidR="005F4BB8" w:rsidRPr="00FE4360" w:rsidRDefault="005F4BB8" w:rsidP="00084AE6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480" w:type="dxa"/>
            <w:vAlign w:val="center"/>
          </w:tcPr>
          <w:p w14:paraId="272B7A2C" w14:textId="77777777" w:rsidR="005F4BB8" w:rsidRPr="00FE4360" w:rsidRDefault="005F4BB8" w:rsidP="00270A03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</w:tr>
      <w:tr w:rsidR="005F4BB8" w:rsidRPr="00FE4360" w14:paraId="6A51171F" w14:textId="77777777" w:rsidTr="009D2BB6">
        <w:tc>
          <w:tcPr>
            <w:tcW w:w="980" w:type="dxa"/>
            <w:vAlign w:val="center"/>
          </w:tcPr>
          <w:p w14:paraId="23726668" w14:textId="6C192E52" w:rsidR="005F4BB8" w:rsidRPr="003016C8" w:rsidRDefault="005F4BB8" w:rsidP="00DA0BDE">
            <w:pPr>
              <w:jc w:val="center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3016C8">
              <w:rPr>
                <w:rFonts w:asciiTheme="minorHAnsi" w:eastAsia="Times New Roman" w:hAnsiTheme="minorHAnsi"/>
                <w:sz w:val="16"/>
                <w:szCs w:val="16"/>
              </w:rPr>
              <w:t>DP17</w:t>
            </w:r>
          </w:p>
        </w:tc>
        <w:tc>
          <w:tcPr>
            <w:tcW w:w="1494" w:type="dxa"/>
            <w:vAlign w:val="center"/>
          </w:tcPr>
          <w:p w14:paraId="76CF73BA" w14:textId="77777777" w:rsidR="005F4BB8" w:rsidRPr="00FE4360" w:rsidRDefault="005F4BB8" w:rsidP="00DA0BDE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FE4360">
              <w:rPr>
                <w:rFonts w:asciiTheme="minorHAnsi" w:eastAsia="Times New Roman" w:hAnsiTheme="minorHAnsi"/>
                <w:sz w:val="16"/>
                <w:szCs w:val="16"/>
              </w:rPr>
              <w:t>36 M</w:t>
            </w:r>
          </w:p>
        </w:tc>
        <w:tc>
          <w:tcPr>
            <w:tcW w:w="1263" w:type="dxa"/>
            <w:vAlign w:val="center"/>
          </w:tcPr>
          <w:p w14:paraId="7151616D" w14:textId="77777777" w:rsidR="005F4BB8" w:rsidRPr="00FE4360" w:rsidRDefault="005F4BB8" w:rsidP="003C150B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7.64*</w:t>
            </w:r>
          </w:p>
          <w:p w14:paraId="46CEF84C" w14:textId="5A138E61" w:rsidR="005F4BB8" w:rsidRPr="00FE4360" w:rsidRDefault="005F4BB8" w:rsidP="00AA1123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48" w:type="dxa"/>
            <w:vAlign w:val="center"/>
          </w:tcPr>
          <w:p w14:paraId="2C849FD1" w14:textId="77777777" w:rsidR="005F4BB8" w:rsidRPr="00FE4360" w:rsidRDefault="005F4BB8" w:rsidP="000E6E82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6.91*</w:t>
            </w:r>
          </w:p>
          <w:p w14:paraId="0D184CAF" w14:textId="76F3E0FA" w:rsidR="005F4BB8" w:rsidRPr="00FE4360" w:rsidRDefault="005F4BB8" w:rsidP="00353C62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48" w:type="dxa"/>
            <w:vAlign w:val="center"/>
          </w:tcPr>
          <w:p w14:paraId="47551F2D" w14:textId="12CB73CD" w:rsidR="005F4BB8" w:rsidRPr="00FE4360" w:rsidRDefault="005F4BB8" w:rsidP="00084AE6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2.70*</w:t>
            </w:r>
          </w:p>
          <w:p w14:paraId="78429D94" w14:textId="30BC4C16" w:rsidR="005F4BB8" w:rsidRPr="00FE4360" w:rsidRDefault="005F4BB8" w:rsidP="00084AE6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=0.015</w:t>
            </w:r>
          </w:p>
        </w:tc>
        <w:tc>
          <w:tcPr>
            <w:tcW w:w="1480" w:type="dxa"/>
            <w:vAlign w:val="center"/>
          </w:tcPr>
          <w:p w14:paraId="3FE58386" w14:textId="77777777" w:rsidR="005F4BB8" w:rsidRPr="00FE4360" w:rsidRDefault="005F4BB8" w:rsidP="00270A03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(17)=0.71</w:t>
            </w:r>
          </w:p>
          <w:p w14:paraId="2EA425F6" w14:textId="62F37CD3" w:rsidR="005F4BB8" w:rsidRPr="00FE4360" w:rsidRDefault="005F4BB8" w:rsidP="00270A03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=0.488</w:t>
            </w:r>
          </w:p>
        </w:tc>
      </w:tr>
      <w:tr w:rsidR="005F4BB8" w:rsidRPr="00FE4360" w14:paraId="6778F40D" w14:textId="77777777" w:rsidTr="009D2BB6">
        <w:tc>
          <w:tcPr>
            <w:tcW w:w="980" w:type="dxa"/>
            <w:vAlign w:val="center"/>
          </w:tcPr>
          <w:p w14:paraId="7207A0F6" w14:textId="77777777" w:rsidR="005F4BB8" w:rsidRPr="003016C8" w:rsidRDefault="005F4BB8" w:rsidP="00DA0BDE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494" w:type="dxa"/>
            <w:vAlign w:val="center"/>
          </w:tcPr>
          <w:p w14:paraId="29B6E2AC" w14:textId="77777777" w:rsidR="005F4BB8" w:rsidRPr="00FE4360" w:rsidRDefault="005F4BB8" w:rsidP="00DA0BDE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263" w:type="dxa"/>
            <w:vAlign w:val="center"/>
          </w:tcPr>
          <w:p w14:paraId="14E5EFC3" w14:textId="77777777" w:rsidR="005F4BB8" w:rsidRPr="00FE4360" w:rsidRDefault="005F4BB8" w:rsidP="003C150B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548" w:type="dxa"/>
            <w:vAlign w:val="center"/>
          </w:tcPr>
          <w:p w14:paraId="542BC6A8" w14:textId="77777777" w:rsidR="005F4BB8" w:rsidRPr="00FE4360" w:rsidRDefault="005F4BB8" w:rsidP="000E6E82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548" w:type="dxa"/>
            <w:vAlign w:val="center"/>
          </w:tcPr>
          <w:p w14:paraId="2E710B6D" w14:textId="77777777" w:rsidR="005F4BB8" w:rsidRPr="00FE4360" w:rsidRDefault="005F4BB8" w:rsidP="00084AE6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480" w:type="dxa"/>
            <w:vAlign w:val="center"/>
          </w:tcPr>
          <w:p w14:paraId="41D019C2" w14:textId="77777777" w:rsidR="005F4BB8" w:rsidRPr="00FE4360" w:rsidRDefault="005F4BB8" w:rsidP="00270A03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</w:tr>
      <w:tr w:rsidR="005F4BB8" w:rsidRPr="00FE4360" w14:paraId="5FC76532" w14:textId="77777777" w:rsidTr="009D2BB6">
        <w:tc>
          <w:tcPr>
            <w:tcW w:w="980" w:type="dxa"/>
            <w:vAlign w:val="center"/>
          </w:tcPr>
          <w:p w14:paraId="43F0E86A" w14:textId="77EE9EC0" w:rsidR="005F4BB8" w:rsidRPr="003016C8" w:rsidRDefault="005F4BB8" w:rsidP="00DA0BDE">
            <w:pPr>
              <w:jc w:val="center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3016C8">
              <w:rPr>
                <w:rFonts w:asciiTheme="minorHAnsi" w:eastAsia="Times New Roman" w:hAnsiTheme="minorHAnsi"/>
                <w:sz w:val="16"/>
                <w:szCs w:val="16"/>
              </w:rPr>
              <w:t>DP15</w:t>
            </w:r>
          </w:p>
        </w:tc>
        <w:tc>
          <w:tcPr>
            <w:tcW w:w="1494" w:type="dxa"/>
            <w:vAlign w:val="center"/>
          </w:tcPr>
          <w:p w14:paraId="0C10F06B" w14:textId="77777777" w:rsidR="005F4BB8" w:rsidRPr="00FE4360" w:rsidRDefault="005F4BB8" w:rsidP="00DA0BDE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FE4360">
              <w:rPr>
                <w:rFonts w:asciiTheme="minorHAnsi" w:eastAsia="Times New Roman" w:hAnsiTheme="minorHAnsi"/>
                <w:sz w:val="16"/>
                <w:szCs w:val="16"/>
              </w:rPr>
              <w:t>27 F</w:t>
            </w:r>
          </w:p>
        </w:tc>
        <w:tc>
          <w:tcPr>
            <w:tcW w:w="1263" w:type="dxa"/>
            <w:vAlign w:val="center"/>
          </w:tcPr>
          <w:p w14:paraId="3B49FBC6" w14:textId="77777777" w:rsidR="005F4BB8" w:rsidRPr="00FE4360" w:rsidRDefault="005F4BB8" w:rsidP="003C150B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5.35*</w:t>
            </w:r>
          </w:p>
          <w:p w14:paraId="45A3A4D6" w14:textId="204CC149" w:rsidR="005F4BB8" w:rsidRPr="00FE4360" w:rsidRDefault="005F4BB8" w:rsidP="00E80F31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48" w:type="dxa"/>
            <w:vAlign w:val="center"/>
          </w:tcPr>
          <w:p w14:paraId="050ABEAD" w14:textId="77777777" w:rsidR="005F4BB8" w:rsidRPr="00FE4360" w:rsidRDefault="005F4BB8" w:rsidP="000E6E82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4.57*</w:t>
            </w:r>
          </w:p>
          <w:p w14:paraId="31F78368" w14:textId="08419D09" w:rsidR="005F4BB8" w:rsidRPr="00FE4360" w:rsidRDefault="005F4BB8" w:rsidP="00353C62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48" w:type="dxa"/>
            <w:vAlign w:val="center"/>
          </w:tcPr>
          <w:p w14:paraId="4EA1BAE6" w14:textId="4F6890DE" w:rsidR="005F4BB8" w:rsidRPr="00FE4360" w:rsidRDefault="005F4BB8" w:rsidP="00084AE6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3.34*</w:t>
            </w:r>
          </w:p>
          <w:p w14:paraId="7F78EDAA" w14:textId="4F1F3EAF" w:rsidR="005F4BB8" w:rsidRPr="00FE4360" w:rsidRDefault="005F4BB8" w:rsidP="00084AE6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=0.004</w:t>
            </w:r>
          </w:p>
        </w:tc>
        <w:tc>
          <w:tcPr>
            <w:tcW w:w="1480" w:type="dxa"/>
            <w:vAlign w:val="center"/>
          </w:tcPr>
          <w:p w14:paraId="732FF427" w14:textId="29CD91BA" w:rsidR="005F4BB8" w:rsidRPr="00FE4360" w:rsidRDefault="005F4BB8" w:rsidP="00270A03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(17)=1.42</w:t>
            </w:r>
          </w:p>
          <w:p w14:paraId="5D429E7F" w14:textId="11B66119" w:rsidR="005F4BB8" w:rsidRPr="00FE4360" w:rsidRDefault="005F4BB8" w:rsidP="00270A03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Cs/>
                <w:sz w:val="16"/>
                <w:szCs w:val="16"/>
              </w:rPr>
              <w:t>=0.174</w:t>
            </w:r>
          </w:p>
        </w:tc>
      </w:tr>
      <w:tr w:rsidR="005F4BB8" w:rsidRPr="00FE4360" w14:paraId="7BD2FEC8" w14:textId="77777777" w:rsidTr="009D2BB6">
        <w:tc>
          <w:tcPr>
            <w:tcW w:w="980" w:type="dxa"/>
            <w:vAlign w:val="center"/>
          </w:tcPr>
          <w:p w14:paraId="0CCD6E4D" w14:textId="77777777" w:rsidR="005F4BB8" w:rsidRPr="003016C8" w:rsidRDefault="005F4BB8" w:rsidP="00DA0BDE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494" w:type="dxa"/>
            <w:vAlign w:val="center"/>
          </w:tcPr>
          <w:p w14:paraId="400D3399" w14:textId="77777777" w:rsidR="005F4BB8" w:rsidRPr="00FE4360" w:rsidRDefault="005F4BB8" w:rsidP="00DA0BDE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263" w:type="dxa"/>
            <w:vAlign w:val="center"/>
          </w:tcPr>
          <w:p w14:paraId="5D87ACF2" w14:textId="77777777" w:rsidR="005F4BB8" w:rsidRPr="00FE4360" w:rsidRDefault="005F4BB8" w:rsidP="003C150B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548" w:type="dxa"/>
            <w:vAlign w:val="center"/>
          </w:tcPr>
          <w:p w14:paraId="3902B541" w14:textId="77777777" w:rsidR="005F4BB8" w:rsidRPr="00FE4360" w:rsidRDefault="005F4BB8" w:rsidP="000E6E82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548" w:type="dxa"/>
            <w:vAlign w:val="center"/>
          </w:tcPr>
          <w:p w14:paraId="37F04353" w14:textId="77777777" w:rsidR="005F4BB8" w:rsidRPr="00FE4360" w:rsidRDefault="005F4BB8" w:rsidP="00084AE6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480" w:type="dxa"/>
            <w:vAlign w:val="center"/>
          </w:tcPr>
          <w:p w14:paraId="17539049" w14:textId="77777777" w:rsidR="005F4BB8" w:rsidRPr="00FE4360" w:rsidRDefault="005F4BB8" w:rsidP="00270A03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</w:tr>
      <w:tr w:rsidR="005F4BB8" w:rsidRPr="00FE4360" w14:paraId="0789081F" w14:textId="77777777" w:rsidTr="009D2BB6">
        <w:tc>
          <w:tcPr>
            <w:tcW w:w="980" w:type="dxa"/>
            <w:vAlign w:val="center"/>
          </w:tcPr>
          <w:p w14:paraId="7F82210D" w14:textId="63A4A113" w:rsidR="005F4BB8" w:rsidRPr="003016C8" w:rsidRDefault="005F4BB8" w:rsidP="00DA0BDE">
            <w:pPr>
              <w:jc w:val="center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3016C8">
              <w:rPr>
                <w:rFonts w:asciiTheme="minorHAnsi" w:eastAsia="Times New Roman" w:hAnsiTheme="minorHAnsi"/>
                <w:sz w:val="16"/>
                <w:szCs w:val="16"/>
              </w:rPr>
              <w:t>DP2</w:t>
            </w:r>
          </w:p>
        </w:tc>
        <w:tc>
          <w:tcPr>
            <w:tcW w:w="1494" w:type="dxa"/>
            <w:vAlign w:val="center"/>
          </w:tcPr>
          <w:p w14:paraId="3E3AF386" w14:textId="77777777" w:rsidR="005F4BB8" w:rsidRPr="00FE4360" w:rsidRDefault="005F4BB8" w:rsidP="00DA0BDE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FE4360">
              <w:rPr>
                <w:rFonts w:asciiTheme="minorHAnsi" w:eastAsia="Times New Roman" w:hAnsiTheme="minorHAnsi"/>
                <w:sz w:val="16"/>
                <w:szCs w:val="16"/>
              </w:rPr>
              <w:t>31 F</w:t>
            </w:r>
          </w:p>
        </w:tc>
        <w:tc>
          <w:tcPr>
            <w:tcW w:w="1263" w:type="dxa"/>
            <w:vAlign w:val="center"/>
          </w:tcPr>
          <w:p w14:paraId="3B9FC5A4" w14:textId="77777777" w:rsidR="005F4BB8" w:rsidRPr="00FE4360" w:rsidRDefault="005F4BB8" w:rsidP="003C150B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5.35*</w:t>
            </w:r>
          </w:p>
          <w:p w14:paraId="0546A195" w14:textId="7B6E0049" w:rsidR="005F4BB8" w:rsidRPr="00FE4360" w:rsidRDefault="005F4BB8" w:rsidP="00AA1123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48" w:type="dxa"/>
            <w:vAlign w:val="center"/>
          </w:tcPr>
          <w:p w14:paraId="58321FDC" w14:textId="77777777" w:rsidR="005F4BB8" w:rsidRPr="00FE4360" w:rsidRDefault="005F4BB8" w:rsidP="000E6E82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4.18*</w:t>
            </w:r>
          </w:p>
          <w:p w14:paraId="01B18702" w14:textId="15FD209A" w:rsidR="005F4BB8" w:rsidRPr="00FE4360" w:rsidRDefault="005F4BB8" w:rsidP="00353C62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=0.001</w:t>
            </w:r>
          </w:p>
        </w:tc>
        <w:tc>
          <w:tcPr>
            <w:tcW w:w="1548" w:type="dxa"/>
            <w:vAlign w:val="center"/>
          </w:tcPr>
          <w:p w14:paraId="395CB2F0" w14:textId="0163CCC7" w:rsidR="005F4BB8" w:rsidRPr="00FE4360" w:rsidRDefault="005F4BB8" w:rsidP="00084AE6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4.13*</w:t>
            </w:r>
          </w:p>
          <w:p w14:paraId="1294FBD8" w14:textId="40CAE5D4" w:rsidR="005F4BB8" w:rsidRPr="00FE4360" w:rsidRDefault="005F4BB8" w:rsidP="00084AE6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=0.001*</w:t>
            </w:r>
          </w:p>
        </w:tc>
        <w:tc>
          <w:tcPr>
            <w:tcW w:w="1480" w:type="dxa"/>
            <w:vAlign w:val="center"/>
          </w:tcPr>
          <w:p w14:paraId="036E9262" w14:textId="6FBF12AE" w:rsidR="005F4BB8" w:rsidRPr="00FE4360" w:rsidRDefault="005F4BB8" w:rsidP="00270A03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2.33*</w:t>
            </w:r>
          </w:p>
          <w:p w14:paraId="788E5613" w14:textId="00CBB91F" w:rsidR="005F4BB8" w:rsidRPr="00FE4360" w:rsidRDefault="005F4BB8" w:rsidP="00270A03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FE436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FE436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=0.032</w:t>
            </w:r>
          </w:p>
        </w:tc>
      </w:tr>
    </w:tbl>
    <w:p w14:paraId="303806C8" w14:textId="77777777" w:rsidR="005E3BBB" w:rsidRDefault="005E3BBB">
      <w:pPr>
        <w:rPr>
          <w:sz w:val="16"/>
          <w:szCs w:val="16"/>
        </w:rPr>
      </w:pPr>
    </w:p>
    <w:p w14:paraId="5610A611" w14:textId="5439FF6D" w:rsidR="005E3BBB" w:rsidRPr="008754F1" w:rsidRDefault="005E3BBB" w:rsidP="005E3BBB">
      <w:pPr>
        <w:jc w:val="both"/>
        <w:rPr>
          <w:i/>
          <w:sz w:val="16"/>
          <w:szCs w:val="16"/>
        </w:rPr>
      </w:pPr>
      <w:r w:rsidRPr="008754F1">
        <w:rPr>
          <w:i/>
          <w:sz w:val="16"/>
          <w:szCs w:val="16"/>
        </w:rPr>
        <w:t xml:space="preserve">Note: Data was previously reported in </w:t>
      </w:r>
      <w:proofErr w:type="spellStart"/>
      <w:r w:rsidRPr="008754F1">
        <w:rPr>
          <w:i/>
          <w:sz w:val="16"/>
          <w:szCs w:val="16"/>
        </w:rPr>
        <w:t>Garrido</w:t>
      </w:r>
      <w:proofErr w:type="spellEnd"/>
      <w:r w:rsidRPr="008754F1">
        <w:rPr>
          <w:i/>
          <w:sz w:val="16"/>
          <w:szCs w:val="16"/>
        </w:rPr>
        <w:t xml:space="preserve"> et al.</w:t>
      </w:r>
      <w:r w:rsidR="00CC238A">
        <w:rPr>
          <w:i/>
          <w:sz w:val="16"/>
          <w:szCs w:val="16"/>
        </w:rPr>
        <w:t xml:space="preserve"> (2009)</w:t>
      </w:r>
      <w:r w:rsidRPr="008754F1">
        <w:rPr>
          <w:i/>
          <w:sz w:val="16"/>
          <w:szCs w:val="16"/>
        </w:rPr>
        <w:t xml:space="preserve">; here </w:t>
      </w:r>
      <w:proofErr w:type="gramStart"/>
      <w:r w:rsidRPr="008754F1">
        <w:rPr>
          <w:i/>
          <w:sz w:val="16"/>
          <w:szCs w:val="16"/>
        </w:rPr>
        <w:t>it is sorted by CFPT scores</w:t>
      </w:r>
      <w:proofErr w:type="gramEnd"/>
      <w:r w:rsidRPr="008754F1">
        <w:rPr>
          <w:i/>
          <w:sz w:val="16"/>
          <w:szCs w:val="16"/>
        </w:rPr>
        <w:t>. CFMT = Cambridge Face Memory Test</w:t>
      </w:r>
      <w:proofErr w:type="gramStart"/>
      <w:r w:rsidRPr="008754F1">
        <w:rPr>
          <w:i/>
          <w:sz w:val="16"/>
          <w:szCs w:val="16"/>
        </w:rPr>
        <w:t>;</w:t>
      </w:r>
      <w:proofErr w:type="gramEnd"/>
      <w:r w:rsidRPr="008754F1">
        <w:rPr>
          <w:i/>
          <w:sz w:val="16"/>
          <w:szCs w:val="16"/>
        </w:rPr>
        <w:t xml:space="preserve"> CFPT = Cambridge Face Perception Test. Chance level performance on these tests is indicated in parentheses. RTs are mean per trial for upright faces. Bold indicates scores &gt; 2SD above (RT) or below (accuracy) the control mean. * </w:t>
      </w:r>
      <w:proofErr w:type="gramStart"/>
      <w:r w:rsidRPr="008754F1">
        <w:rPr>
          <w:i/>
          <w:sz w:val="16"/>
          <w:szCs w:val="16"/>
        </w:rPr>
        <w:t>indicates</w:t>
      </w:r>
      <w:proofErr w:type="gramEnd"/>
      <w:r w:rsidRPr="008754F1">
        <w:rPr>
          <w:i/>
          <w:sz w:val="16"/>
          <w:szCs w:val="16"/>
        </w:rPr>
        <w:t xml:space="preserve"> scores significantly different from control group based on modified t-statistics (two-tailed, α=0.05).</w:t>
      </w:r>
    </w:p>
    <w:p w14:paraId="6E618AD8" w14:textId="2F186613" w:rsidR="005E3BBB" w:rsidRDefault="005E3BBB">
      <w:pPr>
        <w:rPr>
          <w:sz w:val="16"/>
          <w:szCs w:val="16"/>
        </w:rPr>
      </w:pPr>
    </w:p>
    <w:p w14:paraId="2F09526C" w14:textId="33BE89EA" w:rsidR="0045048B" w:rsidRPr="00CC238A" w:rsidRDefault="0045048B">
      <w:pPr>
        <w:rPr>
          <w:u w:val="single"/>
        </w:rPr>
      </w:pPr>
    </w:p>
    <w:sectPr w:rsidR="0045048B" w:rsidRPr="00CC238A" w:rsidSect="002A7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ts950ewfwvt0e9spfx0d5rwv2s0z0wwre5&quot;&gt;Prosopagnosia&lt;record-ids&gt;&lt;item&gt;64&lt;/item&gt;&lt;item&gt;388&lt;/item&gt;&lt;item&gt;389&lt;/item&gt;&lt;/record-ids&gt;&lt;/item&gt;&lt;/Libraries&gt;"/>
  </w:docVars>
  <w:rsids>
    <w:rsidRoot w:val="00DA0BDE"/>
    <w:rsid w:val="00084AE6"/>
    <w:rsid w:val="000B3445"/>
    <w:rsid w:val="000C0ABE"/>
    <w:rsid w:val="000F5772"/>
    <w:rsid w:val="00131B61"/>
    <w:rsid w:val="00142B93"/>
    <w:rsid w:val="002028C1"/>
    <w:rsid w:val="00270A03"/>
    <w:rsid w:val="002A78A9"/>
    <w:rsid w:val="003016C8"/>
    <w:rsid w:val="00353C62"/>
    <w:rsid w:val="003A7CEF"/>
    <w:rsid w:val="0045048B"/>
    <w:rsid w:val="00454058"/>
    <w:rsid w:val="005E3BBB"/>
    <w:rsid w:val="005F4BB8"/>
    <w:rsid w:val="007A40EC"/>
    <w:rsid w:val="008754F1"/>
    <w:rsid w:val="008A50CC"/>
    <w:rsid w:val="009551A4"/>
    <w:rsid w:val="009D2BB6"/>
    <w:rsid w:val="00AA1123"/>
    <w:rsid w:val="00C00E38"/>
    <w:rsid w:val="00CC238A"/>
    <w:rsid w:val="00CC6641"/>
    <w:rsid w:val="00D14CC0"/>
    <w:rsid w:val="00DA0BDE"/>
    <w:rsid w:val="00DB1002"/>
    <w:rsid w:val="00E119E6"/>
    <w:rsid w:val="00E80F31"/>
    <w:rsid w:val="00FE4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D088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BDE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0B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5E3BBB"/>
    <w:pPr>
      <w:jc w:val="center"/>
    </w:pPr>
  </w:style>
  <w:style w:type="paragraph" w:customStyle="1" w:styleId="EndNoteBibliography">
    <w:name w:val="EndNote Bibliography"/>
    <w:basedOn w:val="Normal"/>
    <w:rsid w:val="005E3BB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BDE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0B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5E3BBB"/>
    <w:pPr>
      <w:jc w:val="center"/>
    </w:pPr>
  </w:style>
  <w:style w:type="paragraph" w:customStyle="1" w:styleId="EndNoteBibliography">
    <w:name w:val="EndNote Bibliography"/>
    <w:basedOn w:val="Normal"/>
    <w:rsid w:val="005E3B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348</Words>
  <Characters>1987</Characters>
  <Application>Microsoft Macintosh Word</Application>
  <DocSecurity>0</DocSecurity>
  <Lines>16</Lines>
  <Paragraphs>4</Paragraphs>
  <ScaleCrop>false</ScaleCrop>
  <Company/>
  <LinksUpToDate>false</LinksUpToDate>
  <CharactersWithSpaces>2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Dalrymple</dc:creator>
  <cp:keywords/>
  <dc:description/>
  <cp:lastModifiedBy>Kirsten Dalrymple</cp:lastModifiedBy>
  <cp:revision>23</cp:revision>
  <dcterms:created xsi:type="dcterms:W3CDTF">2014-04-08T14:39:00Z</dcterms:created>
  <dcterms:modified xsi:type="dcterms:W3CDTF">2014-06-17T22:19:00Z</dcterms:modified>
</cp:coreProperties>
</file>